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78424" w14:textId="7347F8E0" w:rsidR="00D96607" w:rsidRPr="00575E2C" w:rsidRDefault="00575E2C" w:rsidP="006865DC">
      <w:pPr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lang w:val="en-US"/>
        </w:rPr>
        <w:t xml:space="preserve">Supplementary </w:t>
      </w:r>
      <w:r w:rsidR="00D96607" w:rsidRPr="00575E2C">
        <w:rPr>
          <w:rFonts w:ascii="Cambria" w:hAnsi="Cambria"/>
          <w:b/>
          <w:bCs/>
          <w:lang w:val="en-US"/>
        </w:rPr>
        <w:t xml:space="preserve">Table </w:t>
      </w:r>
      <w:r w:rsidR="00B2397E" w:rsidRPr="00575E2C">
        <w:rPr>
          <w:rFonts w:ascii="Cambria" w:hAnsi="Cambria"/>
          <w:b/>
          <w:bCs/>
          <w:lang w:val="en-US"/>
        </w:rPr>
        <w:t>2</w:t>
      </w:r>
      <w:r w:rsidR="00FB54C8">
        <w:rPr>
          <w:rFonts w:ascii="Cambria" w:hAnsi="Cambria"/>
          <w:b/>
          <w:bCs/>
          <w:lang w:val="en-US"/>
        </w:rPr>
        <w:t>:</w:t>
      </w:r>
      <w:r w:rsidR="002D67EA">
        <w:rPr>
          <w:rFonts w:ascii="Cambria" w:hAnsi="Cambria"/>
          <w:b/>
          <w:bCs/>
          <w:lang w:val="en-US"/>
        </w:rPr>
        <w:t xml:space="preserve"> </w:t>
      </w:r>
      <w:r w:rsidR="002D67EA" w:rsidRPr="00FB54C8">
        <w:rPr>
          <w:rFonts w:ascii="Cambria" w:hAnsi="Cambria"/>
          <w:lang w:val="en-US"/>
        </w:rPr>
        <w:t>Excluded human studies</w:t>
      </w:r>
      <w:r w:rsidR="00FB54C8">
        <w:rPr>
          <w:rFonts w:ascii="Cambria" w:hAnsi="Cambria"/>
          <w:lang w:val="en-US"/>
        </w:rPr>
        <w:t>;</w:t>
      </w:r>
      <w:r w:rsidR="00D96607" w:rsidRPr="00FB54C8">
        <w:rPr>
          <w:rFonts w:ascii="Cambria" w:hAnsi="Cambria"/>
          <w:lang w:val="en-US"/>
        </w:rPr>
        <w:t xml:space="preserve"> Humans studies of anti-inflammatory drugs exploring clinical outcomes in cirrhosis</w:t>
      </w:r>
      <w:r w:rsidR="001305AC" w:rsidRPr="00FB54C8">
        <w:rPr>
          <w:rFonts w:ascii="Cambria" w:hAnsi="Cambria"/>
          <w:lang w:val="en-US"/>
        </w:rPr>
        <w:t xml:space="preserve"> (n=2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"/>
        <w:gridCol w:w="1244"/>
        <w:gridCol w:w="1843"/>
        <w:gridCol w:w="2409"/>
        <w:gridCol w:w="2694"/>
        <w:gridCol w:w="3933"/>
      </w:tblGrid>
      <w:tr w:rsidR="00B576DB" w14:paraId="4756FDB0" w14:textId="77777777" w:rsidTr="008F1ABB">
        <w:tc>
          <w:tcPr>
            <w:tcW w:w="1303" w:type="dxa"/>
          </w:tcPr>
          <w:p w14:paraId="181FAEA1" w14:textId="66FCF066" w:rsidR="00B576DB" w:rsidRPr="00B27DE4" w:rsidRDefault="00B576DB" w:rsidP="00B576DB">
            <w:r>
              <w:rPr>
                <w:rFonts w:ascii="Cambria" w:hAnsi="Cambria"/>
                <w:b/>
                <w:bCs/>
                <w:lang w:val="en-US"/>
              </w:rPr>
              <w:t>Study ID</w:t>
            </w:r>
          </w:p>
        </w:tc>
        <w:tc>
          <w:tcPr>
            <w:tcW w:w="1244" w:type="dxa"/>
          </w:tcPr>
          <w:p w14:paraId="127B1B93" w14:textId="109F6AA6" w:rsidR="00B576DB" w:rsidRDefault="00B576DB" w:rsidP="00B576DB">
            <w:pPr>
              <w:rPr>
                <w:lang w:val="en-US"/>
              </w:rPr>
            </w:pPr>
            <w:r w:rsidRPr="007924EE">
              <w:rPr>
                <w:rFonts w:ascii="Cambria" w:hAnsi="Cambria"/>
                <w:b/>
                <w:bCs/>
                <w:lang w:val="en-US"/>
              </w:rPr>
              <w:t>Species</w:t>
            </w:r>
          </w:p>
        </w:tc>
        <w:tc>
          <w:tcPr>
            <w:tcW w:w="1843" w:type="dxa"/>
          </w:tcPr>
          <w:p w14:paraId="17DD9C03" w14:textId="4ECB23DE" w:rsidR="00B576DB" w:rsidRDefault="00B576DB" w:rsidP="00B576DB">
            <w:pPr>
              <w:rPr>
                <w:lang w:val="en-US"/>
              </w:rPr>
            </w:pPr>
            <w:r>
              <w:rPr>
                <w:rFonts w:ascii="Cambria" w:hAnsi="Cambria"/>
                <w:b/>
                <w:bCs/>
                <w:lang w:val="en-US"/>
              </w:rPr>
              <w:t>Intervention</w:t>
            </w:r>
          </w:p>
        </w:tc>
        <w:tc>
          <w:tcPr>
            <w:tcW w:w="2409" w:type="dxa"/>
          </w:tcPr>
          <w:p w14:paraId="2BB6EF1D" w14:textId="622BD303" w:rsidR="00B576DB" w:rsidRDefault="00B576DB" w:rsidP="00B576DB">
            <w:pPr>
              <w:rPr>
                <w:lang w:val="en-US"/>
              </w:rPr>
            </w:pPr>
            <w:r>
              <w:rPr>
                <w:rFonts w:ascii="Cambria" w:hAnsi="Cambria"/>
                <w:b/>
                <w:bCs/>
                <w:lang w:val="en-US"/>
              </w:rPr>
              <w:t>Methods</w:t>
            </w:r>
          </w:p>
        </w:tc>
        <w:tc>
          <w:tcPr>
            <w:tcW w:w="2694" w:type="dxa"/>
          </w:tcPr>
          <w:p w14:paraId="24000514" w14:textId="464B125A" w:rsidR="00B576DB" w:rsidRDefault="00B576DB" w:rsidP="00B576DB">
            <w:pPr>
              <w:rPr>
                <w:lang w:val="en-US"/>
              </w:rPr>
            </w:pPr>
            <w:r>
              <w:rPr>
                <w:rFonts w:ascii="Cambria" w:hAnsi="Cambria"/>
                <w:b/>
                <w:bCs/>
                <w:lang w:val="en-US"/>
              </w:rPr>
              <w:t>Aim</w:t>
            </w:r>
          </w:p>
        </w:tc>
        <w:tc>
          <w:tcPr>
            <w:tcW w:w="3933" w:type="dxa"/>
          </w:tcPr>
          <w:p w14:paraId="2FCF8611" w14:textId="490BCEA0" w:rsidR="00B576DB" w:rsidRDefault="00B576DB" w:rsidP="00B576DB">
            <w:pPr>
              <w:rPr>
                <w:lang w:val="en-US"/>
              </w:rPr>
            </w:pPr>
            <w:r w:rsidRPr="007924EE">
              <w:rPr>
                <w:rFonts w:ascii="Cambria" w:hAnsi="Cambria"/>
                <w:b/>
                <w:bCs/>
                <w:lang w:val="en-US"/>
              </w:rPr>
              <w:t>Results</w:t>
            </w:r>
          </w:p>
        </w:tc>
      </w:tr>
      <w:tr w:rsidR="00B576DB" w:rsidRPr="0085676C" w14:paraId="5FA39A04" w14:textId="77777777" w:rsidTr="008F1ABB">
        <w:tc>
          <w:tcPr>
            <w:tcW w:w="1303" w:type="dxa"/>
          </w:tcPr>
          <w:p w14:paraId="37B1A2ED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Jiang et al. 2016</w:t>
            </w:r>
          </w:p>
          <w:p w14:paraId="34C42274" w14:textId="77777777" w:rsidR="00B576DB" w:rsidRDefault="00B576DB" w:rsidP="00B576DB">
            <w:pPr>
              <w:rPr>
                <w:lang w:val="en-US"/>
              </w:rPr>
            </w:pPr>
          </w:p>
          <w:p w14:paraId="6F4F15A9" w14:textId="30760158" w:rsidR="00B576DB" w:rsidRPr="00B27DE4" w:rsidRDefault="00B576DB" w:rsidP="00B576DB"/>
        </w:tc>
        <w:tc>
          <w:tcPr>
            <w:tcW w:w="1244" w:type="dxa"/>
          </w:tcPr>
          <w:p w14:paraId="47FEF499" w14:textId="07E0D433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</w:t>
            </w:r>
          </w:p>
        </w:tc>
        <w:tc>
          <w:tcPr>
            <w:tcW w:w="1843" w:type="dxa"/>
          </w:tcPr>
          <w:p w14:paraId="1AFA6355" w14:textId="0CAA78FF" w:rsidR="00B576DB" w:rsidRDefault="003F4DCD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Reported use of </w:t>
            </w:r>
            <w:r w:rsidR="00B576DB">
              <w:rPr>
                <w:lang w:val="en-US"/>
              </w:rPr>
              <w:t xml:space="preserve">Aspirin </w:t>
            </w:r>
            <w:r>
              <w:rPr>
                <w:lang w:val="en-US"/>
              </w:rPr>
              <w:t>in any amount</w:t>
            </w:r>
            <w:r w:rsidR="00B576DB">
              <w:rPr>
                <w:lang w:val="en-US"/>
              </w:rPr>
              <w:t xml:space="preserve"> </w:t>
            </w:r>
            <w:r w:rsidR="0011781E">
              <w:rPr>
                <w:lang w:val="en-US"/>
              </w:rPr>
              <w:t>in the past month</w:t>
            </w:r>
          </w:p>
        </w:tc>
        <w:tc>
          <w:tcPr>
            <w:tcW w:w="2409" w:type="dxa"/>
          </w:tcPr>
          <w:p w14:paraId="12C16DE0" w14:textId="5039A5AF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Cross-sectional analysis of preregistered data </w:t>
            </w:r>
            <w:r w:rsidR="00BF62A8">
              <w:rPr>
                <w:lang w:val="en-US"/>
              </w:rPr>
              <w:t>on 1,865 patients with chronic liver disease</w:t>
            </w:r>
          </w:p>
        </w:tc>
        <w:tc>
          <w:tcPr>
            <w:tcW w:w="2694" w:type="dxa"/>
          </w:tcPr>
          <w:p w14:paraId="21A0F47B" w14:textId="2B0456EE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To examine the association between aspirin and liver fibrosis </w:t>
            </w:r>
          </w:p>
        </w:tc>
        <w:tc>
          <w:tcPr>
            <w:tcW w:w="3933" w:type="dxa"/>
          </w:tcPr>
          <w:p w14:paraId="36CFDED0" w14:textId="6087B1AA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Aspirin was associated with sig. lower indices of fibrosis in adults with suspected chronic liver disease</w:t>
            </w:r>
          </w:p>
        </w:tc>
      </w:tr>
      <w:tr w:rsidR="00B576DB" w:rsidRPr="0085676C" w14:paraId="30D9DAC7" w14:textId="77777777" w:rsidTr="008F1ABB">
        <w:tc>
          <w:tcPr>
            <w:tcW w:w="1303" w:type="dxa"/>
          </w:tcPr>
          <w:p w14:paraId="50B7B25B" w14:textId="09B37F39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hin et al. 2019</w:t>
            </w:r>
          </w:p>
          <w:p w14:paraId="3242209B" w14:textId="77777777" w:rsidR="00B576DB" w:rsidRDefault="00B576DB" w:rsidP="00B576DB">
            <w:pPr>
              <w:rPr>
                <w:lang w:val="en-US"/>
              </w:rPr>
            </w:pPr>
          </w:p>
          <w:p w14:paraId="225333A6" w14:textId="3B974228" w:rsidR="00B576DB" w:rsidRPr="00B27DE4" w:rsidRDefault="00B576DB" w:rsidP="00B576DB"/>
        </w:tc>
        <w:tc>
          <w:tcPr>
            <w:tcW w:w="1244" w:type="dxa"/>
          </w:tcPr>
          <w:p w14:paraId="6CF13740" w14:textId="76FC26A4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7CE18B2E" w14:textId="08D67D5D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Aspirin </w:t>
            </w:r>
            <w:r w:rsidR="003F4DCD">
              <w:rPr>
                <w:lang w:val="en-US"/>
              </w:rPr>
              <w:t>100</w:t>
            </w:r>
            <w:r>
              <w:rPr>
                <w:lang w:val="en-US"/>
              </w:rPr>
              <w:t xml:space="preserve"> mg</w:t>
            </w:r>
            <w:r w:rsidR="003F4DCD">
              <w:rPr>
                <w:lang w:val="en-US"/>
              </w:rPr>
              <w:t>/day</w:t>
            </w:r>
          </w:p>
        </w:tc>
        <w:tc>
          <w:tcPr>
            <w:tcW w:w="2409" w:type="dxa"/>
          </w:tcPr>
          <w:p w14:paraId="78F5EF79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Retrospective analysis from 949 patients with alcoholic cirrhosis </w:t>
            </w:r>
          </w:p>
          <w:p w14:paraId="73A56A81" w14:textId="77777777" w:rsidR="00B576DB" w:rsidRDefault="00B576DB" w:rsidP="00B576DB">
            <w:pPr>
              <w:rPr>
                <w:lang w:val="en-US"/>
              </w:rPr>
            </w:pPr>
          </w:p>
        </w:tc>
        <w:tc>
          <w:tcPr>
            <w:tcW w:w="2694" w:type="dxa"/>
          </w:tcPr>
          <w:p w14:paraId="2BF3CE60" w14:textId="0DF0EBCC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To investigate whether aspirin use lowers risk of HCC in alcoholic cirrhosis</w:t>
            </w:r>
            <w:r w:rsidDel="00D36E90">
              <w:rPr>
                <w:lang w:val="en-US"/>
              </w:rPr>
              <w:t xml:space="preserve"> </w:t>
            </w:r>
          </w:p>
        </w:tc>
        <w:tc>
          <w:tcPr>
            <w:tcW w:w="3933" w:type="dxa"/>
          </w:tcPr>
          <w:p w14:paraId="434107ED" w14:textId="6E92A7E1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Aspirin was associated with lower risk of HCC</w:t>
            </w:r>
          </w:p>
        </w:tc>
      </w:tr>
      <w:tr w:rsidR="00B576DB" w:rsidRPr="0085676C" w14:paraId="10255F10" w14:textId="77777777" w:rsidTr="008F1ABB">
        <w:tc>
          <w:tcPr>
            <w:tcW w:w="1303" w:type="dxa"/>
          </w:tcPr>
          <w:p w14:paraId="0B3F5A7A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Lee et al. 2019</w:t>
            </w:r>
          </w:p>
          <w:p w14:paraId="187EB7FD" w14:textId="77777777" w:rsidR="00B576DB" w:rsidRDefault="00B576DB" w:rsidP="00B576DB">
            <w:pPr>
              <w:rPr>
                <w:lang w:val="en-US"/>
              </w:rPr>
            </w:pPr>
          </w:p>
          <w:p w14:paraId="5EC10F7C" w14:textId="34D1C81B" w:rsidR="00B576DB" w:rsidRPr="00B27DE4" w:rsidRDefault="00B576DB" w:rsidP="00B576DB"/>
        </w:tc>
        <w:tc>
          <w:tcPr>
            <w:tcW w:w="1244" w:type="dxa"/>
          </w:tcPr>
          <w:p w14:paraId="2F7BEC61" w14:textId="5436DF2D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Humans </w:t>
            </w:r>
          </w:p>
        </w:tc>
        <w:tc>
          <w:tcPr>
            <w:tcW w:w="1843" w:type="dxa"/>
          </w:tcPr>
          <w:p w14:paraId="40280108" w14:textId="423F0335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Aspirin</w:t>
            </w:r>
            <w:r w:rsidR="00426C5D">
              <w:rPr>
                <w:lang w:val="en-US"/>
              </w:rPr>
              <w:t xml:space="preserve"> (daily for at least 90 days, doses not specified)</w:t>
            </w:r>
          </w:p>
        </w:tc>
        <w:tc>
          <w:tcPr>
            <w:tcW w:w="2409" w:type="dxa"/>
          </w:tcPr>
          <w:p w14:paraId="59BC67CC" w14:textId="5C9FB06D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Cohort study of 204,507 patients with chronic HBV </w:t>
            </w:r>
          </w:p>
        </w:tc>
        <w:tc>
          <w:tcPr>
            <w:tcW w:w="2694" w:type="dxa"/>
          </w:tcPr>
          <w:p w14:paraId="2BE6D96C" w14:textId="75403623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To investigate association of aspirin with HBV-related HCC risk. </w:t>
            </w:r>
          </w:p>
        </w:tc>
        <w:tc>
          <w:tcPr>
            <w:tcW w:w="3933" w:type="dxa"/>
          </w:tcPr>
          <w:p w14:paraId="522FD5AE" w14:textId="3B69D62D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Aspirin therapy may be associated with a reduced risk of HBV-related HCC</w:t>
            </w:r>
          </w:p>
        </w:tc>
      </w:tr>
      <w:tr w:rsidR="00B576DB" w:rsidRPr="0085676C" w14:paraId="5A7BED04" w14:textId="77777777" w:rsidTr="008F1ABB">
        <w:tc>
          <w:tcPr>
            <w:tcW w:w="1303" w:type="dxa"/>
          </w:tcPr>
          <w:p w14:paraId="4B0A91B3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Walton et al. 2013</w:t>
            </w:r>
          </w:p>
          <w:p w14:paraId="6F846314" w14:textId="77777777" w:rsidR="00B576DB" w:rsidRDefault="00B576DB" w:rsidP="00B576DB">
            <w:pPr>
              <w:rPr>
                <w:lang w:val="en-US"/>
              </w:rPr>
            </w:pPr>
          </w:p>
          <w:p w14:paraId="04BC9D0B" w14:textId="6EF689E6" w:rsidR="00B576DB" w:rsidRPr="00B27DE4" w:rsidRDefault="00B576DB" w:rsidP="00B576DB"/>
        </w:tc>
        <w:tc>
          <w:tcPr>
            <w:tcW w:w="1244" w:type="dxa"/>
          </w:tcPr>
          <w:p w14:paraId="52E15343" w14:textId="798EE2CD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294407E2" w14:textId="3716E0EB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Kahweol</w:t>
            </w:r>
            <w:r w:rsidR="00426C5D">
              <w:rPr>
                <w:lang w:val="en-US"/>
              </w:rPr>
              <w:t xml:space="preserve"> (questionnaire on average daily coffee consumption)</w:t>
            </w:r>
          </w:p>
        </w:tc>
        <w:tc>
          <w:tcPr>
            <w:tcW w:w="2409" w:type="dxa"/>
          </w:tcPr>
          <w:p w14:paraId="31EF3B13" w14:textId="27CEF6F8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Cohort study of</w:t>
            </w:r>
            <w:r w:rsidR="006576D0">
              <w:rPr>
                <w:lang w:val="en-US"/>
              </w:rPr>
              <w:t xml:space="preserve"> 286</w:t>
            </w:r>
            <w:r>
              <w:rPr>
                <w:lang w:val="en-US"/>
              </w:rPr>
              <w:t xml:space="preserve"> patients from the liver outpatient department </w:t>
            </w:r>
          </w:p>
        </w:tc>
        <w:tc>
          <w:tcPr>
            <w:tcW w:w="2694" w:type="dxa"/>
          </w:tcPr>
          <w:p w14:paraId="41BA16CD" w14:textId="0C34A54D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Compare coffee consumption in patients with liver disease compared with </w:t>
            </w:r>
            <w:proofErr w:type="spellStart"/>
            <w:r>
              <w:rPr>
                <w:lang w:val="en-US"/>
              </w:rPr>
              <w:t>orthopaedic</w:t>
            </w:r>
            <w:proofErr w:type="spellEnd"/>
            <w:r>
              <w:rPr>
                <w:lang w:val="en-US"/>
              </w:rPr>
              <w:t xml:space="preserve"> outpatients and medical students.  </w:t>
            </w:r>
          </w:p>
        </w:tc>
        <w:tc>
          <w:tcPr>
            <w:tcW w:w="3933" w:type="dxa"/>
          </w:tcPr>
          <w:p w14:paraId="1B099A94" w14:textId="5AB63929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Cirrhotic patients drank significantly less coffee than patients without cirrhosis. No correlation between </w:t>
            </w:r>
            <w:proofErr w:type="spellStart"/>
            <w:r>
              <w:rPr>
                <w:lang w:val="en-US"/>
              </w:rPr>
              <w:t>ChildPugh</w:t>
            </w:r>
            <w:proofErr w:type="spellEnd"/>
            <w:r>
              <w:rPr>
                <w:lang w:val="en-US"/>
              </w:rPr>
              <w:t xml:space="preserve"> and MELD scores with coffee consumption. </w:t>
            </w:r>
          </w:p>
        </w:tc>
      </w:tr>
      <w:tr w:rsidR="00B576DB" w:rsidRPr="0085676C" w14:paraId="6659010A" w14:textId="77777777" w:rsidTr="008F1ABB">
        <w:tc>
          <w:tcPr>
            <w:tcW w:w="1303" w:type="dxa"/>
          </w:tcPr>
          <w:p w14:paraId="1BBBD0F5" w14:textId="77777777" w:rsidR="00B576DB" w:rsidRDefault="00B576DB" w:rsidP="00B576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ebrec</w:t>
            </w:r>
            <w:proofErr w:type="spellEnd"/>
            <w:r>
              <w:rPr>
                <w:lang w:val="en-US"/>
              </w:rPr>
              <w:t xml:space="preserve"> et al. 2010</w:t>
            </w:r>
          </w:p>
          <w:p w14:paraId="0F4C1289" w14:textId="77777777" w:rsidR="00B576DB" w:rsidRDefault="00B576DB" w:rsidP="00B576DB">
            <w:pPr>
              <w:rPr>
                <w:lang w:val="en-US"/>
              </w:rPr>
            </w:pPr>
          </w:p>
          <w:p w14:paraId="5F4096B5" w14:textId="03153172" w:rsidR="00B576DB" w:rsidRPr="00B27DE4" w:rsidRDefault="00B576DB" w:rsidP="00B576DB"/>
        </w:tc>
        <w:tc>
          <w:tcPr>
            <w:tcW w:w="1244" w:type="dxa"/>
          </w:tcPr>
          <w:p w14:paraId="4BE278F1" w14:textId="7F78CD59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4A469190" w14:textId="0E951FA3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Pentoxifylline</w:t>
            </w:r>
            <w:r w:rsidR="00E10150">
              <w:rPr>
                <w:lang w:val="en-US"/>
              </w:rPr>
              <w:t xml:space="preserve"> (400 mg, </w:t>
            </w:r>
            <w:r w:rsidR="0085676C">
              <w:rPr>
                <w:lang w:val="en-US"/>
              </w:rPr>
              <w:t>three</w:t>
            </w:r>
            <w:r w:rsidR="00E10150">
              <w:rPr>
                <w:lang w:val="en-US"/>
              </w:rPr>
              <w:t xml:space="preserve"> times daily for </w:t>
            </w:r>
            <w:r w:rsidR="0085676C">
              <w:rPr>
                <w:lang w:val="en-US"/>
              </w:rPr>
              <w:t>six</w:t>
            </w:r>
            <w:r w:rsidR="00E10150">
              <w:rPr>
                <w:lang w:val="en-US"/>
              </w:rPr>
              <w:t xml:space="preserve"> months)</w:t>
            </w:r>
          </w:p>
        </w:tc>
        <w:tc>
          <w:tcPr>
            <w:tcW w:w="2409" w:type="dxa"/>
          </w:tcPr>
          <w:p w14:paraId="104B1D41" w14:textId="06FEEE06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Randomized, placebo-controlled, double-blind trial of</w:t>
            </w:r>
            <w:r w:rsidR="00291F56">
              <w:rPr>
                <w:lang w:val="en-US"/>
              </w:rPr>
              <w:t xml:space="preserve"> 335</w:t>
            </w:r>
            <w:r>
              <w:rPr>
                <w:lang w:val="en-US"/>
              </w:rPr>
              <w:t xml:space="preserve"> patients with cirrhosis</w:t>
            </w:r>
          </w:p>
        </w:tc>
        <w:tc>
          <w:tcPr>
            <w:tcW w:w="2694" w:type="dxa"/>
          </w:tcPr>
          <w:p w14:paraId="2CADF538" w14:textId="7208C57E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Effects of pentoxifylline on complications and survival</w:t>
            </w:r>
          </w:p>
        </w:tc>
        <w:tc>
          <w:tcPr>
            <w:tcW w:w="3933" w:type="dxa"/>
          </w:tcPr>
          <w:p w14:paraId="28A53E6F" w14:textId="558D6A22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Pentoxifylline reduced mortality in 2 months observation. No difference after 6 months. Increased probability of survival without complications when treated with pentoxifylline. </w:t>
            </w:r>
          </w:p>
        </w:tc>
      </w:tr>
      <w:tr w:rsidR="00B576DB" w:rsidRPr="0085676C" w14:paraId="09CBB187" w14:textId="77777777" w:rsidTr="008F1ABB">
        <w:tc>
          <w:tcPr>
            <w:tcW w:w="1303" w:type="dxa"/>
          </w:tcPr>
          <w:p w14:paraId="2D2D81D4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ang et al. 2016</w:t>
            </w:r>
          </w:p>
          <w:p w14:paraId="45DA75EF" w14:textId="77777777" w:rsidR="00B576DB" w:rsidRDefault="00B576DB" w:rsidP="00B576DB">
            <w:pPr>
              <w:rPr>
                <w:lang w:val="en-US"/>
              </w:rPr>
            </w:pPr>
          </w:p>
          <w:p w14:paraId="7F89B8DE" w14:textId="5F16A3AD" w:rsidR="00B576DB" w:rsidRPr="00B27DE4" w:rsidRDefault="00B576DB" w:rsidP="00B576DB"/>
        </w:tc>
        <w:tc>
          <w:tcPr>
            <w:tcW w:w="1244" w:type="dxa"/>
          </w:tcPr>
          <w:p w14:paraId="61860D7D" w14:textId="237ACD76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6EC06387" w14:textId="4130A639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B83D14">
              <w:rPr>
                <w:lang w:val="en-US"/>
              </w:rPr>
              <w:t xml:space="preserve"> (all sorts of statins, exposure defined as 28 cumulative defined daily dose)</w:t>
            </w:r>
          </w:p>
        </w:tc>
        <w:tc>
          <w:tcPr>
            <w:tcW w:w="2409" w:type="dxa"/>
          </w:tcPr>
          <w:p w14:paraId="65B71A31" w14:textId="722FE12F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Population-based cohort study of</w:t>
            </w:r>
            <w:r w:rsidR="00291F56">
              <w:rPr>
                <w:lang w:val="en-US"/>
              </w:rPr>
              <w:t xml:space="preserve"> 298,761</w:t>
            </w:r>
            <w:r>
              <w:rPr>
                <w:lang w:val="en-US"/>
              </w:rPr>
              <w:t xml:space="preserve"> patients </w:t>
            </w:r>
          </w:p>
        </w:tc>
        <w:tc>
          <w:tcPr>
            <w:tcW w:w="2694" w:type="dxa"/>
          </w:tcPr>
          <w:p w14:paraId="3C74B639" w14:textId="6DE0CD24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 effect on survival and HCC incidence in patients with chronic HBV</w:t>
            </w:r>
            <w:r w:rsidDel="001E3539">
              <w:rPr>
                <w:lang w:val="en-US"/>
              </w:rPr>
              <w:t xml:space="preserve"> </w:t>
            </w:r>
          </w:p>
        </w:tc>
        <w:tc>
          <w:tcPr>
            <w:tcW w:w="3933" w:type="dxa"/>
          </w:tcPr>
          <w:p w14:paraId="647F7C2D" w14:textId="642AC481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Statin dose-dependent reduction in the risk of cirrhosis and its decompensation; IR: 0.561 vs. 1.338 and 0.190 vs. 0.411 pr. 100 person years </w:t>
            </w:r>
          </w:p>
        </w:tc>
      </w:tr>
      <w:tr w:rsidR="00B576DB" w14:paraId="6D14BBF3" w14:textId="77777777" w:rsidTr="008F1ABB">
        <w:tc>
          <w:tcPr>
            <w:tcW w:w="1303" w:type="dxa"/>
          </w:tcPr>
          <w:p w14:paraId="57C16E64" w14:textId="77777777" w:rsidR="00B576DB" w:rsidRPr="00B27DE4" w:rsidRDefault="00B576DB" w:rsidP="00B576DB">
            <w:r w:rsidRPr="00B27DE4">
              <w:t>Motzkus-Feagans et al. 2013</w:t>
            </w:r>
          </w:p>
          <w:p w14:paraId="32B4D0E4" w14:textId="77777777" w:rsidR="00B576DB" w:rsidRPr="00B27DE4" w:rsidRDefault="00B576DB" w:rsidP="00B576DB"/>
          <w:p w14:paraId="66664016" w14:textId="029205B6" w:rsidR="00B576DB" w:rsidRPr="00B27DE4" w:rsidRDefault="00B576DB" w:rsidP="00B576DB"/>
        </w:tc>
        <w:tc>
          <w:tcPr>
            <w:tcW w:w="1244" w:type="dxa"/>
          </w:tcPr>
          <w:p w14:paraId="7BB58719" w14:textId="6EEDA8BF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umans</w:t>
            </w:r>
          </w:p>
        </w:tc>
        <w:tc>
          <w:tcPr>
            <w:tcW w:w="1843" w:type="dxa"/>
          </w:tcPr>
          <w:p w14:paraId="7E0CB4A0" w14:textId="7707DEC8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B83D14">
              <w:rPr>
                <w:lang w:val="en-US"/>
              </w:rPr>
              <w:t xml:space="preserve"> (all sorts of statins, doses not specified) </w:t>
            </w:r>
          </w:p>
        </w:tc>
        <w:tc>
          <w:tcPr>
            <w:tcW w:w="2409" w:type="dxa"/>
          </w:tcPr>
          <w:p w14:paraId="487A69B7" w14:textId="192A15DB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American veteran cohort study of</w:t>
            </w:r>
            <w:r w:rsidR="00291F56">
              <w:rPr>
                <w:lang w:val="en-US"/>
              </w:rPr>
              <w:t xml:space="preserve"> 19,379</w:t>
            </w:r>
            <w:r>
              <w:rPr>
                <w:lang w:val="en-US"/>
              </w:rPr>
              <w:t xml:space="preserve"> patients </w:t>
            </w:r>
          </w:p>
        </w:tc>
        <w:tc>
          <w:tcPr>
            <w:tcW w:w="2694" w:type="dxa"/>
          </w:tcPr>
          <w:p w14:paraId="1B367A9C" w14:textId="1613E3CB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To estimate if statin prolongs time to infection </w:t>
            </w:r>
            <w:r>
              <w:rPr>
                <w:lang w:val="en-US"/>
              </w:rPr>
              <w:lastRenderedPageBreak/>
              <w:t xml:space="preserve">among patients with cirrhosis. </w:t>
            </w:r>
          </w:p>
        </w:tc>
        <w:tc>
          <w:tcPr>
            <w:tcW w:w="3933" w:type="dxa"/>
          </w:tcPr>
          <w:p w14:paraId="140A6015" w14:textId="14169C12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tatins reduced infection rate  </w:t>
            </w:r>
          </w:p>
        </w:tc>
      </w:tr>
      <w:tr w:rsidR="00B576DB" w:rsidRPr="0085676C" w14:paraId="11FA926B" w14:textId="77777777" w:rsidTr="008F1ABB">
        <w:tc>
          <w:tcPr>
            <w:tcW w:w="1303" w:type="dxa"/>
          </w:tcPr>
          <w:p w14:paraId="426E104B" w14:textId="77777777" w:rsidR="00B576DB" w:rsidRDefault="00B576DB" w:rsidP="00B576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shnu</w:t>
            </w:r>
            <w:proofErr w:type="spellEnd"/>
            <w:r>
              <w:rPr>
                <w:lang w:val="en-US"/>
              </w:rPr>
              <w:t xml:space="preserve"> et al. 2017</w:t>
            </w:r>
          </w:p>
          <w:p w14:paraId="1373D81A" w14:textId="77777777" w:rsidR="00B576DB" w:rsidRDefault="00B576DB" w:rsidP="00B576DB">
            <w:pPr>
              <w:rPr>
                <w:lang w:val="en-US"/>
              </w:rPr>
            </w:pPr>
          </w:p>
          <w:p w14:paraId="1C3CC9F0" w14:textId="36F1C3C6" w:rsidR="00B576DB" w:rsidRPr="00B27DE4" w:rsidRDefault="00B576DB" w:rsidP="00B576DB"/>
        </w:tc>
        <w:tc>
          <w:tcPr>
            <w:tcW w:w="1244" w:type="dxa"/>
          </w:tcPr>
          <w:p w14:paraId="631BC611" w14:textId="5DD78103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3B8A57C3" w14:textId="2C9CB77A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B83D14">
              <w:rPr>
                <w:lang w:val="en-US"/>
              </w:rPr>
              <w:t xml:space="preserve"> (20 mg atorvastatin for 30 days)</w:t>
            </w:r>
          </w:p>
        </w:tc>
        <w:tc>
          <w:tcPr>
            <w:tcW w:w="2409" w:type="dxa"/>
          </w:tcPr>
          <w:p w14:paraId="4555A8A9" w14:textId="09EB5C93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Open-label proof of concept study, 23 patients </w:t>
            </w:r>
            <w:proofErr w:type="spellStart"/>
            <w:r>
              <w:rPr>
                <w:lang w:val="en-US"/>
              </w:rPr>
              <w:t>randomi</w:t>
            </w:r>
            <w:r w:rsidR="00B83D14">
              <w:rPr>
                <w:lang w:val="en-US"/>
              </w:rPr>
              <w:t>s</w:t>
            </w:r>
            <w:r>
              <w:rPr>
                <w:lang w:val="en-US"/>
              </w:rPr>
              <w:t>e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0234268D" w14:textId="146CC716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Propranolol and atorvastatin vs. propranolol alone to investigate change in portal pressure gradient</w:t>
            </w:r>
            <w:r w:rsidDel="001E3539">
              <w:rPr>
                <w:lang w:val="en-US"/>
              </w:rPr>
              <w:t xml:space="preserve"> </w:t>
            </w:r>
          </w:p>
        </w:tc>
        <w:tc>
          <w:tcPr>
            <w:tcW w:w="3933" w:type="dxa"/>
          </w:tcPr>
          <w:p w14:paraId="25B7A9D2" w14:textId="2C1E5AA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ignificant decrease in hepatic venous pressure gradient when treated with combination</w:t>
            </w:r>
          </w:p>
        </w:tc>
      </w:tr>
      <w:tr w:rsidR="00B576DB" w:rsidRPr="0085676C" w14:paraId="7968B514" w14:textId="77777777" w:rsidTr="008F1ABB">
        <w:tc>
          <w:tcPr>
            <w:tcW w:w="1303" w:type="dxa"/>
          </w:tcPr>
          <w:p w14:paraId="23889355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Kumar et al.  2014</w:t>
            </w:r>
          </w:p>
          <w:p w14:paraId="54CFD508" w14:textId="73F066A9" w:rsidR="00B576DB" w:rsidRPr="00B27DE4" w:rsidRDefault="00B576DB" w:rsidP="00B576DB"/>
        </w:tc>
        <w:tc>
          <w:tcPr>
            <w:tcW w:w="1244" w:type="dxa"/>
          </w:tcPr>
          <w:p w14:paraId="442C7CA8" w14:textId="263E1BBE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Humans </w:t>
            </w:r>
          </w:p>
        </w:tc>
        <w:tc>
          <w:tcPr>
            <w:tcW w:w="1843" w:type="dxa"/>
          </w:tcPr>
          <w:p w14:paraId="79B71052" w14:textId="63BEF3E1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426C5D">
              <w:rPr>
                <w:lang w:val="en-US"/>
              </w:rPr>
              <w:t xml:space="preserve"> (all sorts of statins, doses not specified)</w:t>
            </w:r>
          </w:p>
        </w:tc>
        <w:tc>
          <w:tcPr>
            <w:tcW w:w="2409" w:type="dxa"/>
          </w:tcPr>
          <w:p w14:paraId="7EFA0B14" w14:textId="7DB47595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Retrospective cohort of </w:t>
            </w:r>
            <w:r w:rsidR="00291F56">
              <w:rPr>
                <w:lang w:val="en-US"/>
              </w:rPr>
              <w:t>243</w:t>
            </w:r>
            <w:r>
              <w:rPr>
                <w:lang w:val="en-US"/>
              </w:rPr>
              <w:t xml:space="preserve"> patients </w:t>
            </w:r>
          </w:p>
        </w:tc>
        <w:tc>
          <w:tcPr>
            <w:tcW w:w="2694" w:type="dxa"/>
          </w:tcPr>
          <w:p w14:paraId="5987F0AE" w14:textId="4123EF54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Mortality in cirrhotic patients </w:t>
            </w:r>
          </w:p>
        </w:tc>
        <w:tc>
          <w:tcPr>
            <w:tcW w:w="3933" w:type="dxa"/>
          </w:tcPr>
          <w:p w14:paraId="4F292B23" w14:textId="1AA138A4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 was not associated with increased mortality, and may delay decompensation</w:t>
            </w:r>
          </w:p>
        </w:tc>
      </w:tr>
      <w:tr w:rsidR="00B576DB" w:rsidRPr="0085676C" w14:paraId="4092C63D" w14:textId="77777777" w:rsidTr="008F1ABB">
        <w:tc>
          <w:tcPr>
            <w:tcW w:w="1303" w:type="dxa"/>
          </w:tcPr>
          <w:p w14:paraId="3606BE3A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imon et al. 2016</w:t>
            </w:r>
          </w:p>
          <w:p w14:paraId="3BBC77F5" w14:textId="77777777" w:rsidR="00B576DB" w:rsidRDefault="00B576DB" w:rsidP="00B576DB">
            <w:pPr>
              <w:rPr>
                <w:lang w:val="en-US"/>
              </w:rPr>
            </w:pPr>
          </w:p>
          <w:p w14:paraId="40F7B887" w14:textId="689F492B" w:rsidR="00B576DB" w:rsidRPr="00B27DE4" w:rsidRDefault="00B576DB" w:rsidP="00B576DB"/>
        </w:tc>
        <w:tc>
          <w:tcPr>
            <w:tcW w:w="1244" w:type="dxa"/>
          </w:tcPr>
          <w:p w14:paraId="7A6EDB0C" w14:textId="2D1D9B3A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09D64A8E" w14:textId="74FA46DA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D16D9A">
              <w:rPr>
                <w:lang w:val="en-US"/>
              </w:rPr>
              <w:t xml:space="preserve"> (simvastatin, lovastatin, Fluvastatin, pravastatin, atorvastatin or cerivastatin, exposure defined as cumulative defined daily dose)</w:t>
            </w:r>
          </w:p>
        </w:tc>
        <w:tc>
          <w:tcPr>
            <w:tcW w:w="2409" w:type="dxa"/>
          </w:tcPr>
          <w:p w14:paraId="7CF6F257" w14:textId="7BD012C4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Retrospective cohort </w:t>
            </w:r>
            <w:r w:rsidR="00D16D9A">
              <w:rPr>
                <w:lang w:val="en-US"/>
              </w:rPr>
              <w:t>of 9,135 patients</w:t>
            </w:r>
          </w:p>
        </w:tc>
        <w:tc>
          <w:tcPr>
            <w:tcW w:w="2694" w:type="dxa"/>
          </w:tcPr>
          <w:p w14:paraId="28BBDBC2" w14:textId="1FB230DF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Impact of statin on fibrosis progression and HCC in patients with HCV</w:t>
            </w:r>
            <w:r w:rsidDel="001E3539">
              <w:rPr>
                <w:lang w:val="en-US"/>
              </w:rPr>
              <w:t xml:space="preserve"> </w:t>
            </w:r>
          </w:p>
        </w:tc>
        <w:tc>
          <w:tcPr>
            <w:tcW w:w="3933" w:type="dxa"/>
          </w:tcPr>
          <w:p w14:paraId="49EA6789" w14:textId="12098B92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 use was associated with a dose-dependent reduction in incident cirrhosis and HCC</w:t>
            </w:r>
          </w:p>
        </w:tc>
      </w:tr>
      <w:tr w:rsidR="00B576DB" w:rsidRPr="0085676C" w14:paraId="70249DE3" w14:textId="77777777" w:rsidTr="008F1ABB">
        <w:tc>
          <w:tcPr>
            <w:tcW w:w="1303" w:type="dxa"/>
          </w:tcPr>
          <w:p w14:paraId="133C0821" w14:textId="77777777" w:rsidR="00B576DB" w:rsidRDefault="00B576DB" w:rsidP="00B576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braldes</w:t>
            </w:r>
            <w:proofErr w:type="spellEnd"/>
            <w:r>
              <w:rPr>
                <w:lang w:val="en-US"/>
              </w:rPr>
              <w:t xml:space="preserve"> et al. 2009</w:t>
            </w:r>
          </w:p>
          <w:p w14:paraId="01109449" w14:textId="77777777" w:rsidR="00B576DB" w:rsidRDefault="00B576DB" w:rsidP="00B576DB">
            <w:pPr>
              <w:rPr>
                <w:lang w:val="en-US"/>
              </w:rPr>
            </w:pPr>
          </w:p>
          <w:p w14:paraId="59CBF956" w14:textId="41C6E67D" w:rsidR="00B576DB" w:rsidRPr="00B27DE4" w:rsidRDefault="00B576DB" w:rsidP="00B576DB"/>
        </w:tc>
        <w:tc>
          <w:tcPr>
            <w:tcW w:w="1244" w:type="dxa"/>
          </w:tcPr>
          <w:p w14:paraId="012936A8" w14:textId="76151E5B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2522796A" w14:textId="5007F822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 Simvastatin </w:t>
            </w:r>
            <w:r w:rsidR="00D16D9A">
              <w:rPr>
                <w:lang w:val="en-US"/>
              </w:rPr>
              <w:t>(</w:t>
            </w:r>
            <w:r>
              <w:rPr>
                <w:lang w:val="en-US"/>
              </w:rPr>
              <w:t>20 mg</w:t>
            </w:r>
            <w:r w:rsidR="00D16D9A">
              <w:rPr>
                <w:lang w:val="en-US"/>
              </w:rPr>
              <w:t xml:space="preserve"> for 14 days, increased to 40 mg thereafter for 14 days)</w:t>
            </w:r>
          </w:p>
        </w:tc>
        <w:tc>
          <w:tcPr>
            <w:tcW w:w="2409" w:type="dxa"/>
          </w:tcPr>
          <w:p w14:paraId="36989BB2" w14:textId="1709E89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Randomized, double-blinded, controlled, clinical trial of 59 patients with cirrhosis and portal hypertension </w:t>
            </w:r>
          </w:p>
        </w:tc>
        <w:tc>
          <w:tcPr>
            <w:tcW w:w="2694" w:type="dxa"/>
          </w:tcPr>
          <w:p w14:paraId="1799C5E2" w14:textId="722CABB0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Effects of simvastatin administration on HVPG and safety  </w:t>
            </w:r>
          </w:p>
        </w:tc>
        <w:tc>
          <w:tcPr>
            <w:tcW w:w="3933" w:type="dxa"/>
          </w:tcPr>
          <w:p w14:paraId="0149328B" w14:textId="36C3800A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Significant decrease of HVPG.  Improvement in liver perfusion and function. </w:t>
            </w:r>
          </w:p>
        </w:tc>
      </w:tr>
      <w:tr w:rsidR="00B576DB" w:rsidRPr="0085676C" w14:paraId="3679D609" w14:textId="77777777" w:rsidTr="008F1ABB">
        <w:tc>
          <w:tcPr>
            <w:tcW w:w="1303" w:type="dxa"/>
          </w:tcPr>
          <w:p w14:paraId="0513D847" w14:textId="77777777" w:rsidR="00B576DB" w:rsidRDefault="00B576DB" w:rsidP="00B576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braldes</w:t>
            </w:r>
            <w:proofErr w:type="spellEnd"/>
            <w:r>
              <w:rPr>
                <w:lang w:val="en-US"/>
              </w:rPr>
              <w:t xml:space="preserve"> et al. 2016</w:t>
            </w:r>
          </w:p>
          <w:p w14:paraId="655CCAB2" w14:textId="77777777" w:rsidR="00B576DB" w:rsidRDefault="00B576DB" w:rsidP="00B576DB">
            <w:pPr>
              <w:rPr>
                <w:lang w:val="en-US"/>
              </w:rPr>
            </w:pPr>
          </w:p>
          <w:p w14:paraId="47CA11CA" w14:textId="06852A85" w:rsidR="00B576DB" w:rsidRPr="00B27DE4" w:rsidRDefault="00B576DB" w:rsidP="00B576DB"/>
        </w:tc>
        <w:tc>
          <w:tcPr>
            <w:tcW w:w="1244" w:type="dxa"/>
          </w:tcPr>
          <w:p w14:paraId="2E194F38" w14:textId="276CFFB9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1C00F335" w14:textId="254B3B43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 Simvastatin </w:t>
            </w:r>
            <w:r w:rsidR="00D16D9A">
              <w:rPr>
                <w:lang w:val="en-US"/>
              </w:rPr>
              <w:t>(20 mg for 14 days, increased to 40 mg thereafter for up to 24 months)</w:t>
            </w:r>
          </w:p>
        </w:tc>
        <w:tc>
          <w:tcPr>
            <w:tcW w:w="2409" w:type="dxa"/>
          </w:tcPr>
          <w:p w14:paraId="6B7F0640" w14:textId="274AF786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Multi-center, double-blind, parallel clinical trial of 52 patients with cirrhosis and variceal bleeding. </w:t>
            </w:r>
          </w:p>
        </w:tc>
        <w:tc>
          <w:tcPr>
            <w:tcW w:w="2694" w:type="dxa"/>
          </w:tcPr>
          <w:p w14:paraId="031FC8D4" w14:textId="02069298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Effects of Simvastatin on rebleeding rates and mortality.  </w:t>
            </w:r>
          </w:p>
        </w:tc>
        <w:tc>
          <w:tcPr>
            <w:tcW w:w="3933" w:type="dxa"/>
          </w:tcPr>
          <w:p w14:paraId="75681EFD" w14:textId="51328C90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Survival benefit for </w:t>
            </w:r>
            <w:proofErr w:type="spellStart"/>
            <w:r>
              <w:rPr>
                <w:lang w:val="en-US"/>
              </w:rPr>
              <w:t>ChildPugh</w:t>
            </w:r>
            <w:proofErr w:type="spellEnd"/>
            <w:r>
              <w:rPr>
                <w:lang w:val="en-US"/>
              </w:rPr>
              <w:t xml:space="preserve"> A and B groups when exposed to simvastatin. </w:t>
            </w:r>
          </w:p>
        </w:tc>
      </w:tr>
      <w:tr w:rsidR="00B576DB" w:rsidRPr="0085676C" w14:paraId="6590E42C" w14:textId="77777777" w:rsidTr="008F1ABB">
        <w:tc>
          <w:tcPr>
            <w:tcW w:w="1303" w:type="dxa"/>
          </w:tcPr>
          <w:p w14:paraId="1B4744C3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Mohanty et al. 2015</w:t>
            </w:r>
          </w:p>
          <w:p w14:paraId="1825AC28" w14:textId="77777777" w:rsidR="00B576DB" w:rsidRDefault="00B576DB" w:rsidP="00B576DB">
            <w:pPr>
              <w:rPr>
                <w:lang w:val="en-US"/>
              </w:rPr>
            </w:pPr>
          </w:p>
          <w:p w14:paraId="2C67A102" w14:textId="3DBCF361" w:rsidR="00B576DB" w:rsidRPr="00B27DE4" w:rsidRDefault="00B576DB" w:rsidP="00B576DB"/>
        </w:tc>
        <w:tc>
          <w:tcPr>
            <w:tcW w:w="1244" w:type="dxa"/>
          </w:tcPr>
          <w:p w14:paraId="1E98A06C" w14:textId="539F9432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604F08C7" w14:textId="732B7A68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D16D9A">
              <w:rPr>
                <w:lang w:val="en-US"/>
              </w:rPr>
              <w:t xml:space="preserve"> (simvastatin, lovastatin</w:t>
            </w:r>
            <w:r w:rsidR="0094073B">
              <w:rPr>
                <w:lang w:val="en-US"/>
              </w:rPr>
              <w:t xml:space="preserve">, rosuvastatin, atorvastatin, </w:t>
            </w:r>
            <w:r w:rsidR="0094073B">
              <w:rPr>
                <w:lang w:val="en-US"/>
              </w:rPr>
              <w:lastRenderedPageBreak/>
              <w:t xml:space="preserve">pravastatin and Fluvastatin, </w:t>
            </w:r>
            <w:r w:rsidR="00D16D9A">
              <w:rPr>
                <w:lang w:val="en-US"/>
              </w:rPr>
              <w:t xml:space="preserve">doses according to </w:t>
            </w:r>
            <w:r w:rsidR="0094073B">
              <w:rPr>
                <w:lang w:val="en-US"/>
              </w:rPr>
              <w:t>prescriptions</w:t>
            </w:r>
            <w:r w:rsidR="00D16D9A">
              <w:rPr>
                <w:lang w:val="en-US"/>
              </w:rPr>
              <w:t>)</w:t>
            </w:r>
          </w:p>
        </w:tc>
        <w:tc>
          <w:tcPr>
            <w:tcW w:w="2409" w:type="dxa"/>
          </w:tcPr>
          <w:p w14:paraId="5310A750" w14:textId="48373EE4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Retrospective cohort of </w:t>
            </w:r>
            <w:r w:rsidR="00FF70DA">
              <w:rPr>
                <w:lang w:val="en-US"/>
              </w:rPr>
              <w:t>40,512</w:t>
            </w:r>
            <w:r>
              <w:rPr>
                <w:lang w:val="en-US"/>
              </w:rPr>
              <w:t xml:space="preserve"> patients with HCV compensated cirrhosis</w:t>
            </w:r>
          </w:p>
        </w:tc>
        <w:tc>
          <w:tcPr>
            <w:tcW w:w="2694" w:type="dxa"/>
          </w:tcPr>
          <w:p w14:paraId="40EF8CEB" w14:textId="7F5E9119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Effects of statins on decompensation and survival</w:t>
            </w:r>
            <w:r w:rsidDel="006D299F">
              <w:rPr>
                <w:lang w:val="en-US"/>
              </w:rPr>
              <w:t xml:space="preserve"> </w:t>
            </w:r>
          </w:p>
        </w:tc>
        <w:tc>
          <w:tcPr>
            <w:tcW w:w="3933" w:type="dxa"/>
          </w:tcPr>
          <w:p w14:paraId="40FDD994" w14:textId="69F168C3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40% decreased risk of decompensation and death when taking statins</w:t>
            </w:r>
          </w:p>
        </w:tc>
      </w:tr>
      <w:tr w:rsidR="00B576DB" w:rsidRPr="0085676C" w14:paraId="1519829B" w14:textId="77777777" w:rsidTr="008F1ABB">
        <w:tc>
          <w:tcPr>
            <w:tcW w:w="1303" w:type="dxa"/>
          </w:tcPr>
          <w:p w14:paraId="6D4CE444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Chang et al. 2017</w:t>
            </w:r>
          </w:p>
          <w:p w14:paraId="39DE0654" w14:textId="77777777" w:rsidR="00B576DB" w:rsidRDefault="00B576DB" w:rsidP="00B576DB">
            <w:pPr>
              <w:rPr>
                <w:lang w:val="en-US"/>
              </w:rPr>
            </w:pPr>
          </w:p>
          <w:p w14:paraId="028E4AEC" w14:textId="14D19985" w:rsidR="00B576DB" w:rsidRPr="00B27DE4" w:rsidRDefault="00B576DB" w:rsidP="00B576DB"/>
        </w:tc>
        <w:tc>
          <w:tcPr>
            <w:tcW w:w="1244" w:type="dxa"/>
          </w:tcPr>
          <w:p w14:paraId="27DCF888" w14:textId="0F1D4AB3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6337471B" w14:textId="2DCFB0C9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B83D14">
              <w:rPr>
                <w:lang w:val="en-US"/>
              </w:rPr>
              <w:t xml:space="preserve"> (all sorts of statins, exposure defined as 28 cumulative defined daily dose)</w:t>
            </w:r>
          </w:p>
        </w:tc>
        <w:tc>
          <w:tcPr>
            <w:tcW w:w="2409" w:type="dxa"/>
          </w:tcPr>
          <w:p w14:paraId="5AAFD583" w14:textId="7A9D24E8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Retrospective cohort study of </w:t>
            </w:r>
            <w:r w:rsidR="00FF70DA">
              <w:rPr>
                <w:lang w:val="en-US"/>
              </w:rPr>
              <w:t>1,350</w:t>
            </w:r>
            <w:r>
              <w:rPr>
                <w:lang w:val="en-US"/>
              </w:rPr>
              <w:t xml:space="preserve"> patients with HBV-, HCV- and alcohol-related cirrhosis</w:t>
            </w:r>
            <w:r w:rsidDel="006D299F">
              <w:rPr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269EE25A" w14:textId="260985C0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Effect of statin on decompensation, mortality and HCC  </w:t>
            </w:r>
          </w:p>
        </w:tc>
        <w:tc>
          <w:tcPr>
            <w:tcW w:w="3933" w:type="dxa"/>
          </w:tcPr>
          <w:p w14:paraId="385E4F6B" w14:textId="565CCBA6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Decrease the risk of decompensation, mortality and HCC by statin intake in a dose-dependent manner.</w:t>
            </w:r>
          </w:p>
        </w:tc>
      </w:tr>
      <w:tr w:rsidR="00B576DB" w:rsidRPr="0085676C" w14:paraId="369F5FF2" w14:textId="77777777" w:rsidTr="008F1ABB">
        <w:tc>
          <w:tcPr>
            <w:tcW w:w="1303" w:type="dxa"/>
          </w:tcPr>
          <w:p w14:paraId="40FD8249" w14:textId="0C8EF74E" w:rsidR="00B576DB" w:rsidRDefault="00B576DB" w:rsidP="00B576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lwan</w:t>
            </w:r>
            <w:proofErr w:type="spellEnd"/>
            <w:r>
              <w:rPr>
                <w:lang w:val="en-US"/>
              </w:rPr>
              <w:t xml:space="preserve"> et al.</w:t>
            </w:r>
          </w:p>
          <w:p w14:paraId="63B21B70" w14:textId="46DF4AE8" w:rsidR="00A876BC" w:rsidRDefault="00A876BC" w:rsidP="00B576DB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  <w:p w14:paraId="587C0256" w14:textId="77777777" w:rsidR="00B576DB" w:rsidRDefault="00B576DB" w:rsidP="00B576DB">
            <w:pPr>
              <w:rPr>
                <w:lang w:val="en-US"/>
              </w:rPr>
            </w:pPr>
          </w:p>
          <w:p w14:paraId="0EB439C5" w14:textId="47FB4F85" w:rsidR="00B576DB" w:rsidRPr="00B27DE4" w:rsidRDefault="00B576DB" w:rsidP="00B576DB"/>
        </w:tc>
        <w:tc>
          <w:tcPr>
            <w:tcW w:w="1244" w:type="dxa"/>
          </w:tcPr>
          <w:p w14:paraId="3318FCA7" w14:textId="49A2BA0F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60A17473" w14:textId="2B39B2CC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 20-40 mg</w:t>
            </w:r>
            <w:r w:rsidR="00426C5D">
              <w:rPr>
                <w:lang w:val="en-US"/>
              </w:rPr>
              <w:t xml:space="preserve"> (</w:t>
            </w:r>
            <w:r w:rsidR="0085676C">
              <w:rPr>
                <w:lang w:val="en-US"/>
              </w:rPr>
              <w:t>s</w:t>
            </w:r>
            <w:r w:rsidR="00426C5D">
              <w:rPr>
                <w:lang w:val="en-US"/>
              </w:rPr>
              <w:t>imvastatin</w:t>
            </w:r>
            <w:r w:rsidR="002A52AE">
              <w:rPr>
                <w:lang w:val="en-US"/>
              </w:rPr>
              <w:t xml:space="preserve"> 20 mg for two weeks followed by 40 mg for two weeks)</w:t>
            </w:r>
          </w:p>
        </w:tc>
        <w:tc>
          <w:tcPr>
            <w:tcW w:w="2409" w:type="dxa"/>
          </w:tcPr>
          <w:p w14:paraId="2CFD3B31" w14:textId="66274BAC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Randomized controlled trial of 40 patients with cirrhosis</w:t>
            </w:r>
            <w:r w:rsidR="00A876BC">
              <w:rPr>
                <w:lang w:val="en-US"/>
              </w:rPr>
              <w:t xml:space="preserve"> </w:t>
            </w:r>
            <w:r>
              <w:rPr>
                <w:lang w:val="en-US"/>
              </w:rPr>
              <w:t>in patients with cirrhosis prior and after simvastatin</w:t>
            </w:r>
          </w:p>
        </w:tc>
        <w:tc>
          <w:tcPr>
            <w:tcW w:w="2694" w:type="dxa"/>
          </w:tcPr>
          <w:p w14:paraId="09D4915C" w14:textId="40AB5A9C" w:rsidR="00B576DB" w:rsidRDefault="00A876BC" w:rsidP="00B576D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576DB">
              <w:rPr>
                <w:lang w:val="en-US"/>
              </w:rPr>
              <w:t xml:space="preserve">ortal hypertension by Doppler ultrasound </w:t>
            </w:r>
          </w:p>
        </w:tc>
        <w:tc>
          <w:tcPr>
            <w:tcW w:w="3933" w:type="dxa"/>
          </w:tcPr>
          <w:p w14:paraId="3AD91FA2" w14:textId="2C160810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Sig. reduction of portal hypertension index by sort term statin therapy (30 days) </w:t>
            </w:r>
          </w:p>
        </w:tc>
      </w:tr>
      <w:tr w:rsidR="00B576DB" w:rsidRPr="0085676C" w14:paraId="0D3733C6" w14:textId="77777777" w:rsidTr="008F1ABB">
        <w:tc>
          <w:tcPr>
            <w:tcW w:w="1303" w:type="dxa"/>
          </w:tcPr>
          <w:p w14:paraId="64402853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Bang et al. 2017</w:t>
            </w:r>
          </w:p>
          <w:p w14:paraId="0C57E22E" w14:textId="77777777" w:rsidR="00B576DB" w:rsidRDefault="00B576DB" w:rsidP="00B576DB">
            <w:pPr>
              <w:rPr>
                <w:lang w:val="en-US"/>
              </w:rPr>
            </w:pPr>
          </w:p>
          <w:p w14:paraId="1B309571" w14:textId="0F2670BE" w:rsidR="00B576DB" w:rsidRPr="00B27DE4" w:rsidRDefault="00B576DB" w:rsidP="00B576DB"/>
        </w:tc>
        <w:tc>
          <w:tcPr>
            <w:tcW w:w="1244" w:type="dxa"/>
          </w:tcPr>
          <w:p w14:paraId="31E1D151" w14:textId="0ABC4BB1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3F27CBEB" w14:textId="24B1CE3C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BC78E1">
              <w:rPr>
                <w:lang w:val="en-US"/>
              </w:rPr>
              <w:t xml:space="preserve"> (simvastatin, atorvastatin</w:t>
            </w:r>
            <w:r w:rsidR="0083150D">
              <w:rPr>
                <w:lang w:val="en-US"/>
              </w:rPr>
              <w:t>,</w:t>
            </w:r>
            <w:r w:rsidR="00BC78E1">
              <w:rPr>
                <w:lang w:val="en-US"/>
              </w:rPr>
              <w:t xml:space="preserve"> rosuvastatin</w:t>
            </w:r>
            <w:r w:rsidR="0083150D">
              <w:rPr>
                <w:lang w:val="en-US"/>
              </w:rPr>
              <w:t xml:space="preserve"> or combinations, retrospective claimed daily doses pr. </w:t>
            </w:r>
            <w:r w:rsidR="0085676C">
              <w:rPr>
                <w:lang w:val="en-US"/>
              </w:rPr>
              <w:t>d</w:t>
            </w:r>
            <w:r w:rsidR="0083150D">
              <w:rPr>
                <w:lang w:val="en-US"/>
              </w:rPr>
              <w:t>ay)</w:t>
            </w:r>
          </w:p>
        </w:tc>
        <w:tc>
          <w:tcPr>
            <w:tcW w:w="2409" w:type="dxa"/>
          </w:tcPr>
          <w:p w14:paraId="74C6D8C0" w14:textId="2FF9A8C5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Register-based case-cohort of 5,417 patients with cirrhosis</w:t>
            </w:r>
          </w:p>
        </w:tc>
        <w:tc>
          <w:tcPr>
            <w:tcW w:w="2694" w:type="dxa"/>
          </w:tcPr>
          <w:p w14:paraId="0B762A8D" w14:textId="17CC5906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Use of statins and mortality rate </w:t>
            </w:r>
          </w:p>
        </w:tc>
        <w:tc>
          <w:tcPr>
            <w:tcW w:w="3933" w:type="dxa"/>
          </w:tcPr>
          <w:p w14:paraId="4F4B0CCF" w14:textId="157FEB49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Reduced risk of decompensation and death of cirrhosis when regular use of statins. </w:t>
            </w:r>
          </w:p>
        </w:tc>
      </w:tr>
      <w:tr w:rsidR="00B576DB" w:rsidRPr="0085676C" w14:paraId="72ABBCAD" w14:textId="77777777" w:rsidTr="008F1ABB">
        <w:tc>
          <w:tcPr>
            <w:tcW w:w="1303" w:type="dxa"/>
          </w:tcPr>
          <w:p w14:paraId="1E2F31A6" w14:textId="77777777" w:rsidR="00B576DB" w:rsidRPr="00B27DE4" w:rsidRDefault="00B576DB" w:rsidP="00B576DB">
            <w:r w:rsidRPr="00B27DE4">
              <w:t>Pollo-Flores et al. 2015</w:t>
            </w:r>
          </w:p>
          <w:p w14:paraId="139068F3" w14:textId="77777777" w:rsidR="00B576DB" w:rsidRPr="00B27DE4" w:rsidRDefault="00B576DB" w:rsidP="00B576DB"/>
          <w:p w14:paraId="504D348F" w14:textId="50BFF12E" w:rsidR="00B576DB" w:rsidRPr="00E47479" w:rsidRDefault="00B576DB" w:rsidP="00B576DB"/>
        </w:tc>
        <w:tc>
          <w:tcPr>
            <w:tcW w:w="1244" w:type="dxa"/>
          </w:tcPr>
          <w:p w14:paraId="3CE6300F" w14:textId="5AD747FC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65CE8EAE" w14:textId="1D16C6C0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BC78E1">
              <w:rPr>
                <w:lang w:val="en-US"/>
              </w:rPr>
              <w:t xml:space="preserve"> (</w:t>
            </w:r>
            <w:r w:rsidR="0085676C">
              <w:rPr>
                <w:lang w:val="en-US"/>
              </w:rPr>
              <w:t>s</w:t>
            </w:r>
            <w:r w:rsidR="00BC78E1">
              <w:rPr>
                <w:lang w:val="en-US"/>
              </w:rPr>
              <w:t xml:space="preserve">imvastatin 40 mg/day for </w:t>
            </w:r>
            <w:r w:rsidR="0085676C">
              <w:rPr>
                <w:lang w:val="en-US"/>
              </w:rPr>
              <w:t>three</w:t>
            </w:r>
            <w:r w:rsidR="00BC78E1">
              <w:rPr>
                <w:lang w:val="en-US"/>
              </w:rPr>
              <w:t xml:space="preserve"> months)</w:t>
            </w:r>
          </w:p>
        </w:tc>
        <w:tc>
          <w:tcPr>
            <w:tcW w:w="2409" w:type="dxa"/>
          </w:tcPr>
          <w:p w14:paraId="4044A43E" w14:textId="3F9F7D33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Randomized, triple-blind, placebo-controlled trial of 24 patients with cirrhosis</w:t>
            </w:r>
          </w:p>
        </w:tc>
        <w:tc>
          <w:tcPr>
            <w:tcW w:w="2694" w:type="dxa"/>
          </w:tcPr>
          <w:p w14:paraId="245DC21B" w14:textId="6492EAF6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Effects of simvastatin on HVPG and azygos vein blood flow </w:t>
            </w:r>
          </w:p>
        </w:tc>
        <w:tc>
          <w:tcPr>
            <w:tcW w:w="3933" w:type="dxa"/>
          </w:tcPr>
          <w:p w14:paraId="3BEC48A5" w14:textId="734CCC9C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Clinically relevant decrease in HVPG when exposed to simvastatin. </w:t>
            </w:r>
          </w:p>
        </w:tc>
      </w:tr>
      <w:tr w:rsidR="00B576DB" w:rsidRPr="0085676C" w14:paraId="4281EDC7" w14:textId="77777777" w:rsidTr="008F1ABB">
        <w:tc>
          <w:tcPr>
            <w:tcW w:w="1303" w:type="dxa"/>
          </w:tcPr>
          <w:p w14:paraId="6452766E" w14:textId="77777777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Kaplan et al. 2019</w:t>
            </w:r>
          </w:p>
          <w:p w14:paraId="4A963A3E" w14:textId="77777777" w:rsidR="00B576DB" w:rsidRDefault="00B576DB" w:rsidP="00B576DB">
            <w:pPr>
              <w:rPr>
                <w:lang w:val="en-US"/>
              </w:rPr>
            </w:pPr>
          </w:p>
          <w:p w14:paraId="417237C7" w14:textId="6E94487A" w:rsidR="00B576DB" w:rsidRDefault="00B576DB" w:rsidP="00B576DB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55D29BBE" w14:textId="7C9C246D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0BADA8AF" w14:textId="0DD37FE1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B83D14">
              <w:rPr>
                <w:lang w:val="en-US"/>
              </w:rPr>
              <w:t xml:space="preserve"> (all sorts of statins</w:t>
            </w:r>
            <w:r w:rsidR="00BC78E1">
              <w:rPr>
                <w:rFonts w:cstheme="minorHAnsi"/>
                <w:lang w:val="en-US"/>
              </w:rPr>
              <w:t xml:space="preserve">– </w:t>
            </w:r>
            <w:proofErr w:type="spellStart"/>
            <w:r w:rsidR="00BC78E1">
              <w:rPr>
                <w:rFonts w:cstheme="minorHAnsi"/>
                <w:lang w:val="en-US"/>
              </w:rPr>
              <w:t>normalised</w:t>
            </w:r>
            <w:proofErr w:type="spellEnd"/>
            <w:r w:rsidR="00BC78E1">
              <w:rPr>
                <w:rFonts w:cstheme="minorHAnsi"/>
                <w:lang w:val="en-US"/>
              </w:rPr>
              <w:t xml:space="preserve"> to simvastatin-e</w:t>
            </w:r>
            <w:r w:rsidR="0085676C">
              <w:rPr>
                <w:rFonts w:cstheme="minorHAnsi"/>
                <w:lang w:val="en-US"/>
              </w:rPr>
              <w:t>q</w:t>
            </w:r>
            <w:r w:rsidR="00BC78E1">
              <w:rPr>
                <w:rFonts w:cstheme="minorHAnsi"/>
                <w:lang w:val="en-US"/>
              </w:rPr>
              <w:t>uivalent</w:t>
            </w:r>
            <w:r w:rsidR="00BC78E1">
              <w:rPr>
                <w:lang w:val="en-US"/>
              </w:rPr>
              <w:t xml:space="preserve">, exposure considered </w:t>
            </w:r>
            <w:r w:rsidR="00BC78E1">
              <w:rPr>
                <w:lang w:val="en-US"/>
              </w:rPr>
              <w:lastRenderedPageBreak/>
              <w:t xml:space="preserve">continuous if </w:t>
            </w:r>
            <w:r w:rsidR="00BC78E1">
              <w:rPr>
                <w:rFonts w:cstheme="minorHAnsi"/>
                <w:lang w:val="en-US"/>
              </w:rPr>
              <w:t>≤15 days from the end of an individual dispensed supply to the start of the next)</w:t>
            </w:r>
          </w:p>
        </w:tc>
        <w:tc>
          <w:tcPr>
            <w:tcW w:w="2409" w:type="dxa"/>
          </w:tcPr>
          <w:p w14:paraId="202D0131" w14:textId="10B63D79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Retrospective cohort study of </w:t>
            </w:r>
            <w:r w:rsidR="00C20B70">
              <w:rPr>
                <w:lang w:val="en-US"/>
              </w:rPr>
              <w:t>72,944</w:t>
            </w:r>
            <w:r>
              <w:rPr>
                <w:lang w:val="en-US"/>
              </w:rPr>
              <w:t xml:space="preserve"> patients with cirrhosis </w:t>
            </w:r>
          </w:p>
        </w:tc>
        <w:tc>
          <w:tcPr>
            <w:tcW w:w="2694" w:type="dxa"/>
          </w:tcPr>
          <w:p w14:paraId="79937071" w14:textId="4F4CD6EA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Effects of hyperlipidemia and statin exposure on mortality, hepatic decompensation and HCC development </w:t>
            </w:r>
          </w:p>
        </w:tc>
        <w:tc>
          <w:tcPr>
            <w:tcW w:w="3933" w:type="dxa"/>
          </w:tcPr>
          <w:p w14:paraId="284D8F5F" w14:textId="51DD9F8E" w:rsidR="00B576DB" w:rsidRDefault="00B576DB" w:rsidP="00B576DB">
            <w:pPr>
              <w:rPr>
                <w:lang w:val="en-US"/>
              </w:rPr>
            </w:pPr>
            <w:r>
              <w:rPr>
                <w:lang w:val="en-US"/>
              </w:rPr>
              <w:t xml:space="preserve">Statin exposure was associated with an independent decrease of mortality (8-8,7%). Statin-naïve individuals with increase in total cholesterol had a 3,6% decrease in mortality.  </w:t>
            </w:r>
          </w:p>
        </w:tc>
      </w:tr>
      <w:tr w:rsidR="00924905" w:rsidRPr="0085676C" w14:paraId="6637E87E" w14:textId="77777777" w:rsidTr="008F1ABB">
        <w:tc>
          <w:tcPr>
            <w:tcW w:w="1303" w:type="dxa"/>
          </w:tcPr>
          <w:p w14:paraId="0191F07A" w14:textId="0203571C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Hung et al. 2019</w:t>
            </w:r>
          </w:p>
        </w:tc>
        <w:tc>
          <w:tcPr>
            <w:tcW w:w="1244" w:type="dxa"/>
          </w:tcPr>
          <w:p w14:paraId="56C33370" w14:textId="5531751C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19993598" w14:textId="22CA8171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  <w:r w:rsidR="0094073B">
              <w:rPr>
                <w:lang w:val="en-US"/>
              </w:rPr>
              <w:t xml:space="preserve"> (atorvastatin, rosuvastatin, </w:t>
            </w:r>
            <w:proofErr w:type="spellStart"/>
            <w:r w:rsidR="0085676C">
              <w:rPr>
                <w:lang w:val="en-US"/>
              </w:rPr>
              <w:t>f</w:t>
            </w:r>
            <w:r w:rsidR="0094073B">
              <w:rPr>
                <w:lang w:val="en-US"/>
              </w:rPr>
              <w:t>luvastatin</w:t>
            </w:r>
            <w:proofErr w:type="spellEnd"/>
            <w:r w:rsidR="0094073B">
              <w:rPr>
                <w:lang w:val="en-US"/>
              </w:rPr>
              <w:t xml:space="preserve">, simvastatin, pravastatin, lovastatin and </w:t>
            </w:r>
            <w:proofErr w:type="spellStart"/>
            <w:r w:rsidR="0094073B">
              <w:rPr>
                <w:lang w:val="en-US"/>
              </w:rPr>
              <w:t>pitavasatin</w:t>
            </w:r>
            <w:proofErr w:type="spellEnd"/>
            <w:r w:rsidR="0094073B">
              <w:rPr>
                <w:lang w:val="en-US"/>
              </w:rPr>
              <w:t xml:space="preserve">, doses not specified) </w:t>
            </w:r>
          </w:p>
        </w:tc>
        <w:tc>
          <w:tcPr>
            <w:tcW w:w="2409" w:type="dxa"/>
          </w:tcPr>
          <w:p w14:paraId="25A9C85C" w14:textId="3CAD5967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Population based cohort of </w:t>
            </w:r>
            <w:r w:rsidR="00620C1C">
              <w:rPr>
                <w:lang w:val="en-US"/>
              </w:rPr>
              <w:t>298,761</w:t>
            </w:r>
            <w:r>
              <w:rPr>
                <w:lang w:val="en-US"/>
              </w:rPr>
              <w:t xml:space="preserve"> patients with cirrhosis </w:t>
            </w:r>
          </w:p>
        </w:tc>
        <w:tc>
          <w:tcPr>
            <w:tcW w:w="2694" w:type="dxa"/>
          </w:tcPr>
          <w:p w14:paraId="7D78377A" w14:textId="0502A7EB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Effects of statins during infections</w:t>
            </w:r>
          </w:p>
        </w:tc>
        <w:tc>
          <w:tcPr>
            <w:tcW w:w="3933" w:type="dxa"/>
          </w:tcPr>
          <w:p w14:paraId="07F53D28" w14:textId="51F08DD4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Statin use improved survival after infections </w:t>
            </w:r>
          </w:p>
        </w:tc>
      </w:tr>
      <w:tr w:rsidR="00924905" w:rsidRPr="0085676C" w14:paraId="2F3AF50E" w14:textId="77777777" w:rsidTr="008F1ABB">
        <w:tc>
          <w:tcPr>
            <w:tcW w:w="1303" w:type="dxa"/>
          </w:tcPr>
          <w:p w14:paraId="34B4F997" w14:textId="77777777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Fathalah et al. 2017</w:t>
            </w:r>
          </w:p>
          <w:p w14:paraId="1DD7D3D3" w14:textId="77777777" w:rsidR="00924905" w:rsidRDefault="00924905" w:rsidP="00924905">
            <w:pPr>
              <w:rPr>
                <w:lang w:val="en-US"/>
              </w:rPr>
            </w:pPr>
          </w:p>
          <w:p w14:paraId="5D78C7A3" w14:textId="49AD5732" w:rsidR="00924905" w:rsidRDefault="00924905" w:rsidP="00924905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7D8FA229" w14:textId="41D24A4E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0A4CF8F5" w14:textId="4DD4A271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Silymarin </w:t>
            </w:r>
            <w:r w:rsidR="0094073B">
              <w:rPr>
                <w:lang w:val="en-US"/>
              </w:rPr>
              <w:t>(</w:t>
            </w:r>
            <w:r>
              <w:rPr>
                <w:lang w:val="en-US"/>
              </w:rPr>
              <w:t>42</w:t>
            </w:r>
            <w:r w:rsidR="0094073B">
              <w:rPr>
                <w:lang w:val="en-US"/>
              </w:rPr>
              <w:t xml:space="preserve">0 or </w:t>
            </w:r>
            <w:r>
              <w:rPr>
                <w:lang w:val="en-US"/>
              </w:rPr>
              <w:t>1</w:t>
            </w:r>
            <w:r w:rsidR="002A4FB2">
              <w:rPr>
                <w:lang w:val="en-US"/>
              </w:rPr>
              <w:t>,</w:t>
            </w:r>
            <w:r>
              <w:rPr>
                <w:lang w:val="en-US"/>
              </w:rPr>
              <w:t>050 mg</w:t>
            </w:r>
            <w:r w:rsidR="0094073B">
              <w:rPr>
                <w:lang w:val="en-US"/>
              </w:rPr>
              <w:t xml:space="preserve"> for 12 weeks</w:t>
            </w:r>
          </w:p>
        </w:tc>
        <w:tc>
          <w:tcPr>
            <w:tcW w:w="2409" w:type="dxa"/>
          </w:tcPr>
          <w:p w14:paraId="45F77E6F" w14:textId="3C99879F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Randomized, double-blind controlled trial of 62 patients with HCV decompensated cirrhosis </w:t>
            </w:r>
          </w:p>
        </w:tc>
        <w:tc>
          <w:tcPr>
            <w:tcW w:w="2694" w:type="dxa"/>
          </w:tcPr>
          <w:p w14:paraId="42BA4157" w14:textId="68F4C57C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Effects of silymarin on clinical and biochemical status </w:t>
            </w:r>
          </w:p>
        </w:tc>
        <w:tc>
          <w:tcPr>
            <w:tcW w:w="3933" w:type="dxa"/>
          </w:tcPr>
          <w:p w14:paraId="7E697859" w14:textId="11492760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Improvement of AST, ALT, bilirubin, albumin and INR levels – improved </w:t>
            </w:r>
            <w:proofErr w:type="spellStart"/>
            <w:r>
              <w:rPr>
                <w:lang w:val="en-US"/>
              </w:rPr>
              <w:t>ChildPugh</w:t>
            </w:r>
            <w:proofErr w:type="spellEnd"/>
            <w:r>
              <w:rPr>
                <w:lang w:val="en-US"/>
              </w:rPr>
              <w:t xml:space="preserve"> score in high dose regimen of Silymarin. </w:t>
            </w:r>
          </w:p>
        </w:tc>
      </w:tr>
      <w:tr w:rsidR="00924905" w14:paraId="175F4A6A" w14:textId="77777777" w:rsidTr="008F1ABB">
        <w:tc>
          <w:tcPr>
            <w:tcW w:w="1303" w:type="dxa"/>
          </w:tcPr>
          <w:p w14:paraId="6BA3F52C" w14:textId="77777777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Woodhouse et al. 2018</w:t>
            </w:r>
          </w:p>
          <w:p w14:paraId="0C0180EA" w14:textId="77777777" w:rsidR="00924905" w:rsidRDefault="00924905" w:rsidP="00924905">
            <w:pPr>
              <w:rPr>
                <w:lang w:val="en-US"/>
              </w:rPr>
            </w:pPr>
          </w:p>
          <w:p w14:paraId="03D7E458" w14:textId="19F70224" w:rsidR="00924905" w:rsidRDefault="00924905" w:rsidP="00924905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0C5FB7AC" w14:textId="1AE31EDC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4F1601B3" w14:textId="174AA6BD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FMT </w:t>
            </w:r>
            <w:r w:rsidR="00E10150">
              <w:rPr>
                <w:lang w:val="en-US"/>
              </w:rPr>
              <w:t xml:space="preserve">(gastroscopic administration, </w:t>
            </w:r>
            <w:r w:rsidR="0085676C">
              <w:rPr>
                <w:lang w:val="en-US"/>
              </w:rPr>
              <w:t>one</w:t>
            </w:r>
            <w:r w:rsidR="00E10150">
              <w:rPr>
                <w:lang w:val="en-US"/>
              </w:rPr>
              <w:t xml:space="preserve"> transplantation)</w:t>
            </w:r>
          </w:p>
        </w:tc>
        <w:tc>
          <w:tcPr>
            <w:tcW w:w="2409" w:type="dxa"/>
          </w:tcPr>
          <w:p w14:paraId="1A4BFD0E" w14:textId="47449F83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Randomized placebo</w:t>
            </w:r>
            <w:r w:rsidR="00E47479">
              <w:rPr>
                <w:lang w:val="en-US"/>
              </w:rPr>
              <w:t>-</w:t>
            </w:r>
            <w:r>
              <w:rPr>
                <w:lang w:val="en-US"/>
              </w:rPr>
              <w:t xml:space="preserve">controlled trial of 24 patients with advanced cirrhosis. </w:t>
            </w:r>
          </w:p>
        </w:tc>
        <w:tc>
          <w:tcPr>
            <w:tcW w:w="2694" w:type="dxa"/>
          </w:tcPr>
          <w:p w14:paraId="7037D16F" w14:textId="477F1CA3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Safety of </w:t>
            </w:r>
            <w:proofErr w:type="spellStart"/>
            <w:r>
              <w:rPr>
                <w:lang w:val="en-US"/>
              </w:rPr>
              <w:t>faecal</w:t>
            </w:r>
            <w:proofErr w:type="spellEnd"/>
            <w:r>
              <w:rPr>
                <w:lang w:val="en-US"/>
              </w:rPr>
              <w:t xml:space="preserve"> microbiota transplant</w:t>
            </w:r>
            <w:r w:rsidR="00A876BC">
              <w:rPr>
                <w:lang w:val="en-US"/>
              </w:rPr>
              <w:t>at</w:t>
            </w:r>
            <w:r>
              <w:rPr>
                <w:lang w:val="en-US"/>
              </w:rPr>
              <w:t xml:space="preserve">ion and effect on restoration of gut microbiome. </w:t>
            </w:r>
          </w:p>
        </w:tc>
        <w:tc>
          <w:tcPr>
            <w:tcW w:w="3933" w:type="dxa"/>
          </w:tcPr>
          <w:p w14:paraId="286A76E0" w14:textId="7C850EDE" w:rsidR="00924905" w:rsidRDefault="00924905" w:rsidP="00924905">
            <w:pPr>
              <w:rPr>
                <w:lang w:val="en-US"/>
              </w:rPr>
            </w:pPr>
            <w:r w:rsidRPr="00A3790F">
              <w:rPr>
                <w:i/>
                <w:iCs/>
                <w:lang w:val="en-US"/>
              </w:rPr>
              <w:t xml:space="preserve">No results yet. </w:t>
            </w:r>
          </w:p>
        </w:tc>
      </w:tr>
      <w:tr w:rsidR="00924905" w:rsidRPr="0085676C" w14:paraId="47D3F6B0" w14:textId="77777777" w:rsidTr="008F1ABB">
        <w:tc>
          <w:tcPr>
            <w:tcW w:w="1303" w:type="dxa"/>
          </w:tcPr>
          <w:p w14:paraId="3F2F83C6" w14:textId="77777777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Villa et al. 2012</w:t>
            </w:r>
          </w:p>
          <w:p w14:paraId="1CDF2BC2" w14:textId="77777777" w:rsidR="00924905" w:rsidRDefault="00924905" w:rsidP="00924905">
            <w:pPr>
              <w:rPr>
                <w:lang w:val="en-US"/>
              </w:rPr>
            </w:pPr>
          </w:p>
          <w:p w14:paraId="3DB69295" w14:textId="3419E4EA" w:rsidR="00924905" w:rsidRDefault="00924905" w:rsidP="00924905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2022424F" w14:textId="303D4EAF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5D56A4EB" w14:textId="1EE5FF46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Enoxaparin </w:t>
            </w:r>
            <w:r w:rsidR="0094073B">
              <w:rPr>
                <w:lang w:val="en-US"/>
              </w:rPr>
              <w:t>(</w:t>
            </w:r>
            <w:r w:rsidR="00620C1C">
              <w:rPr>
                <w:lang w:val="en-US"/>
              </w:rPr>
              <w:t>4</w:t>
            </w:r>
            <w:r w:rsidR="0094073B">
              <w:rPr>
                <w:lang w:val="en-US"/>
              </w:rPr>
              <w:t>,</w:t>
            </w:r>
            <w:r w:rsidR="00620C1C">
              <w:rPr>
                <w:lang w:val="en-US"/>
              </w:rPr>
              <w:t xml:space="preserve">000 </w:t>
            </w:r>
            <w:r w:rsidR="006576D0">
              <w:rPr>
                <w:lang w:val="en-US"/>
              </w:rPr>
              <w:t>IU/day for 48 weeks</w:t>
            </w:r>
            <w:r w:rsidR="0094073B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409" w:type="dxa"/>
          </w:tcPr>
          <w:p w14:paraId="6001AB81" w14:textId="17D65055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Randomized, open-label, controlled trial of 70 patients with cirrhosis </w:t>
            </w:r>
          </w:p>
        </w:tc>
        <w:tc>
          <w:tcPr>
            <w:tcW w:w="2694" w:type="dxa"/>
          </w:tcPr>
          <w:p w14:paraId="3B1D4F6D" w14:textId="13D488AD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Safety and efficacy of enoxaparin in preventing portal vein thrombosis in patients with advanced cirrhosis. </w:t>
            </w:r>
          </w:p>
        </w:tc>
        <w:tc>
          <w:tcPr>
            <w:tcW w:w="3933" w:type="dxa"/>
          </w:tcPr>
          <w:p w14:paraId="6E7CE116" w14:textId="261B12BD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Prevention of portal vein thrombosis, delay of decompensation and improved survival.</w:t>
            </w:r>
          </w:p>
        </w:tc>
      </w:tr>
      <w:tr w:rsidR="00924905" w:rsidRPr="0085676C" w14:paraId="58F06BC7" w14:textId="77777777" w:rsidTr="008F1ABB">
        <w:tc>
          <w:tcPr>
            <w:tcW w:w="1303" w:type="dxa"/>
          </w:tcPr>
          <w:p w14:paraId="0F2F57A9" w14:textId="6EA29839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Nouri-</w:t>
            </w:r>
            <w:proofErr w:type="spellStart"/>
            <w:r>
              <w:rPr>
                <w:lang w:val="en-US"/>
              </w:rPr>
              <w:t>Vaskeh</w:t>
            </w:r>
            <w:proofErr w:type="spellEnd"/>
            <w:r>
              <w:rPr>
                <w:lang w:val="en-US"/>
              </w:rPr>
              <w:t xml:space="preserve"> et al. </w:t>
            </w:r>
            <w:r w:rsidR="006576D0">
              <w:rPr>
                <w:lang w:val="en-US"/>
              </w:rPr>
              <w:t>2020</w:t>
            </w:r>
          </w:p>
        </w:tc>
        <w:tc>
          <w:tcPr>
            <w:tcW w:w="1244" w:type="dxa"/>
          </w:tcPr>
          <w:p w14:paraId="26429CB4" w14:textId="153F083A" w:rsidR="00924905" w:rsidRDefault="00620C1C" w:rsidP="00924905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6482629B" w14:textId="5D887011" w:rsidR="00924905" w:rsidRDefault="0002564D" w:rsidP="00924905">
            <w:pPr>
              <w:rPr>
                <w:lang w:val="en-US"/>
              </w:rPr>
            </w:pPr>
            <w:r>
              <w:rPr>
                <w:lang w:val="en-US"/>
              </w:rPr>
              <w:t>Curcumin</w:t>
            </w:r>
            <w:r w:rsidR="0011781E">
              <w:rPr>
                <w:lang w:val="en-US"/>
              </w:rPr>
              <w:t xml:space="preserve"> (1,000 mg/day for </w:t>
            </w:r>
            <w:r w:rsidR="0085676C">
              <w:rPr>
                <w:lang w:val="en-US"/>
              </w:rPr>
              <w:t>three</w:t>
            </w:r>
            <w:r w:rsidR="0011781E">
              <w:rPr>
                <w:lang w:val="en-US"/>
              </w:rPr>
              <w:t xml:space="preserve"> months)</w:t>
            </w:r>
          </w:p>
        </w:tc>
        <w:tc>
          <w:tcPr>
            <w:tcW w:w="2409" w:type="dxa"/>
          </w:tcPr>
          <w:p w14:paraId="790DBD81" w14:textId="38F67178" w:rsidR="00924905" w:rsidRDefault="00620C1C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Randomized, double-blind, placebo-controlled trial, 70 </w:t>
            </w:r>
            <w:r>
              <w:rPr>
                <w:lang w:val="en-US"/>
              </w:rPr>
              <w:lastRenderedPageBreak/>
              <w:t>patients with liver cirrhosis</w:t>
            </w:r>
          </w:p>
        </w:tc>
        <w:tc>
          <w:tcPr>
            <w:tcW w:w="2694" w:type="dxa"/>
          </w:tcPr>
          <w:p w14:paraId="1F2BFEF8" w14:textId="3C8383A2" w:rsidR="00924905" w:rsidRDefault="00620C1C" w:rsidP="0092490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ffects on MELD and Child-Pugh</w:t>
            </w:r>
          </w:p>
        </w:tc>
        <w:tc>
          <w:tcPr>
            <w:tcW w:w="3933" w:type="dxa"/>
          </w:tcPr>
          <w:p w14:paraId="75E1225E" w14:textId="4031B0DA" w:rsidR="00924905" w:rsidRDefault="00620C1C" w:rsidP="00924905">
            <w:pPr>
              <w:rPr>
                <w:lang w:val="en-US"/>
              </w:rPr>
            </w:pPr>
            <w:r>
              <w:rPr>
                <w:lang w:val="en-US"/>
              </w:rPr>
              <w:t>Decrease in disease activity scores</w:t>
            </w:r>
          </w:p>
        </w:tc>
      </w:tr>
      <w:tr w:rsidR="00924905" w:rsidRPr="0085676C" w14:paraId="48170A4E" w14:textId="77777777" w:rsidTr="008F1ABB">
        <w:tc>
          <w:tcPr>
            <w:tcW w:w="1303" w:type="dxa"/>
          </w:tcPr>
          <w:p w14:paraId="74A2C73A" w14:textId="1900587B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Tang et al. </w:t>
            </w:r>
            <w:r w:rsidR="006576D0">
              <w:rPr>
                <w:lang w:val="en-US"/>
              </w:rPr>
              <w:t>2020</w:t>
            </w:r>
          </w:p>
        </w:tc>
        <w:tc>
          <w:tcPr>
            <w:tcW w:w="1244" w:type="dxa"/>
          </w:tcPr>
          <w:p w14:paraId="23C1EE43" w14:textId="524D04D0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843" w:type="dxa"/>
          </w:tcPr>
          <w:p w14:paraId="61DE5349" w14:textId="06D68155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Etanercept</w:t>
            </w:r>
            <w:r w:rsidR="0094073B">
              <w:rPr>
                <w:lang w:val="en-US"/>
              </w:rPr>
              <w:t xml:space="preserve"> (according to prescriptions; gaps of 84 days or fewer between use were considered continuous use)</w:t>
            </w:r>
          </w:p>
        </w:tc>
        <w:tc>
          <w:tcPr>
            <w:tcW w:w="2409" w:type="dxa"/>
          </w:tcPr>
          <w:p w14:paraId="292DF448" w14:textId="504AC5D7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Retrospective cohort study of 226</w:t>
            </w:r>
            <w:r w:rsidR="008579B5">
              <w:rPr>
                <w:lang w:val="en-US"/>
              </w:rPr>
              <w:t>,</w:t>
            </w:r>
            <w:r>
              <w:rPr>
                <w:lang w:val="en-US"/>
              </w:rPr>
              <w:t xml:space="preserve">555 people from US database. </w:t>
            </w:r>
          </w:p>
        </w:tc>
        <w:tc>
          <w:tcPr>
            <w:tcW w:w="2694" w:type="dxa"/>
          </w:tcPr>
          <w:p w14:paraId="6301430C" w14:textId="674ED502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Evaluating impact of treatment with anti-TNF-</w:t>
            </w:r>
            <w:r>
              <w:rPr>
                <w:rFonts w:cstheme="minorHAnsi"/>
                <w:lang w:val="en-US"/>
              </w:rPr>
              <w:t xml:space="preserve">α agents on developing new-onset cirrhosis and NAFLD and/or NASH </w:t>
            </w:r>
          </w:p>
        </w:tc>
        <w:tc>
          <w:tcPr>
            <w:tcW w:w="3933" w:type="dxa"/>
          </w:tcPr>
          <w:p w14:paraId="42761BD8" w14:textId="564E96B3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No beneficial effect of anti-TNF-</w:t>
            </w:r>
            <w:r>
              <w:rPr>
                <w:rFonts w:cstheme="minorHAnsi"/>
                <w:lang w:val="en-US"/>
              </w:rPr>
              <w:t>α</w:t>
            </w:r>
            <w:r>
              <w:rPr>
                <w:lang w:val="en-US"/>
              </w:rPr>
              <w:t xml:space="preserve"> use for development of cirrhosis, NAFLD or NASH in patients with immune-related diseases. </w:t>
            </w:r>
          </w:p>
        </w:tc>
      </w:tr>
      <w:tr w:rsidR="00924905" w:rsidRPr="0085676C" w14:paraId="2A87819F" w14:textId="77777777" w:rsidTr="008F1ABB">
        <w:tc>
          <w:tcPr>
            <w:tcW w:w="1303" w:type="dxa"/>
          </w:tcPr>
          <w:p w14:paraId="20DE2AA2" w14:textId="4956B0A7" w:rsidR="00924905" w:rsidRDefault="00924905" w:rsidP="0092490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lària</w:t>
            </w:r>
            <w:proofErr w:type="spellEnd"/>
            <w:r>
              <w:rPr>
                <w:lang w:val="en-US"/>
              </w:rPr>
              <w:t xml:space="preserve"> et al. 2005 </w:t>
            </w:r>
          </w:p>
        </w:tc>
        <w:tc>
          <w:tcPr>
            <w:tcW w:w="1244" w:type="dxa"/>
          </w:tcPr>
          <w:p w14:paraId="06163E0E" w14:textId="1DC3C053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Human</w:t>
            </w:r>
          </w:p>
        </w:tc>
        <w:tc>
          <w:tcPr>
            <w:tcW w:w="1843" w:type="dxa"/>
          </w:tcPr>
          <w:p w14:paraId="1E575137" w14:textId="34057839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Celecoxib </w:t>
            </w:r>
            <w:r w:rsidR="0085676C">
              <w:rPr>
                <w:lang w:val="en-US"/>
              </w:rPr>
              <w:t>(</w:t>
            </w:r>
            <w:r w:rsidR="00620C1C">
              <w:rPr>
                <w:lang w:val="en-US"/>
              </w:rPr>
              <w:t>200</w:t>
            </w:r>
            <w:r>
              <w:rPr>
                <w:lang w:val="en-US"/>
              </w:rPr>
              <w:t xml:space="preserve"> mg</w:t>
            </w:r>
            <w:r w:rsidR="00620C1C">
              <w:rPr>
                <w:lang w:val="en-US"/>
              </w:rPr>
              <w:t xml:space="preserve"> x 2</w:t>
            </w:r>
            <w:r w:rsidR="0085676C">
              <w:rPr>
                <w:lang w:val="en-US"/>
              </w:rPr>
              <w:t>)</w:t>
            </w:r>
            <w:r>
              <w:rPr>
                <w:lang w:val="en-US"/>
              </w:rPr>
              <w:t xml:space="preserve">/Naproxen </w:t>
            </w:r>
            <w:r w:rsidR="0085676C">
              <w:rPr>
                <w:lang w:val="en-US"/>
              </w:rPr>
              <w:t>(</w:t>
            </w:r>
            <w:r w:rsidR="00620C1C">
              <w:rPr>
                <w:lang w:val="en-US"/>
              </w:rPr>
              <w:t>500</w:t>
            </w:r>
            <w:r>
              <w:rPr>
                <w:lang w:val="en-US"/>
              </w:rPr>
              <w:t xml:space="preserve"> mg</w:t>
            </w:r>
            <w:r w:rsidR="00620C1C">
              <w:rPr>
                <w:lang w:val="en-US"/>
              </w:rPr>
              <w:t xml:space="preserve"> x 2</w:t>
            </w:r>
            <w:r w:rsidR="0085676C">
              <w:rPr>
                <w:lang w:val="en-US"/>
              </w:rPr>
              <w:t>)</w:t>
            </w:r>
            <w:r>
              <w:rPr>
                <w:lang w:val="en-US"/>
              </w:rPr>
              <w:t xml:space="preserve">/ placebo; </w:t>
            </w:r>
            <w:r w:rsidR="00114F2F">
              <w:rPr>
                <w:lang w:val="en-US"/>
              </w:rPr>
              <w:t xml:space="preserve">every 12 hours, </w:t>
            </w:r>
            <w:r>
              <w:rPr>
                <w:lang w:val="en-US"/>
              </w:rPr>
              <w:t>f</w:t>
            </w:r>
            <w:r w:rsidR="00620C1C">
              <w:rPr>
                <w:lang w:val="en-US"/>
              </w:rPr>
              <w:t>ive</w:t>
            </w:r>
            <w:r>
              <w:rPr>
                <w:lang w:val="en-US"/>
              </w:rPr>
              <w:t xml:space="preserve"> doses </w:t>
            </w:r>
            <w:r w:rsidR="00114F2F">
              <w:rPr>
                <w:lang w:val="en-US"/>
              </w:rPr>
              <w:t>in total</w:t>
            </w:r>
          </w:p>
        </w:tc>
        <w:tc>
          <w:tcPr>
            <w:tcW w:w="2409" w:type="dxa"/>
          </w:tcPr>
          <w:p w14:paraId="16D37251" w14:textId="50E1E58B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Double-blind, randomized, placebo-controlled trial of 28 patients with naproxen and placebo in patients with cirrhosis and ascites.  </w:t>
            </w:r>
          </w:p>
        </w:tc>
        <w:tc>
          <w:tcPr>
            <w:tcW w:w="2694" w:type="dxa"/>
          </w:tcPr>
          <w:p w14:paraId="48D53DE7" w14:textId="10A8326B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To compare effects of the COX-2 inhibitor celecoxib</w:t>
            </w:r>
            <w:r w:rsidDel="00F30D4B">
              <w:rPr>
                <w:lang w:val="en-US"/>
              </w:rPr>
              <w:t xml:space="preserve"> </w:t>
            </w:r>
          </w:p>
        </w:tc>
        <w:tc>
          <w:tcPr>
            <w:tcW w:w="3933" w:type="dxa"/>
          </w:tcPr>
          <w:p w14:paraId="37B4B4C4" w14:textId="052FE03D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Short-term administration of </w:t>
            </w:r>
            <w:r w:rsidR="0083150D">
              <w:rPr>
                <w:lang w:val="en-US"/>
              </w:rPr>
              <w:t>c</w:t>
            </w:r>
            <w:r>
              <w:rPr>
                <w:lang w:val="en-US"/>
              </w:rPr>
              <w:t xml:space="preserve">elecoxib does not affect decompensated cirrhosis. </w:t>
            </w:r>
          </w:p>
        </w:tc>
      </w:tr>
      <w:tr w:rsidR="00924905" w:rsidRPr="0085676C" w14:paraId="2BBBD1EC" w14:textId="77777777" w:rsidTr="008F1ABB">
        <w:tc>
          <w:tcPr>
            <w:tcW w:w="1303" w:type="dxa"/>
          </w:tcPr>
          <w:p w14:paraId="289D3A74" w14:textId="4B1D6B75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Guevara et al. 2004</w:t>
            </w:r>
          </w:p>
        </w:tc>
        <w:tc>
          <w:tcPr>
            <w:tcW w:w="1244" w:type="dxa"/>
          </w:tcPr>
          <w:p w14:paraId="32D84657" w14:textId="42B033C8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Human</w:t>
            </w:r>
          </w:p>
        </w:tc>
        <w:tc>
          <w:tcPr>
            <w:tcW w:w="1843" w:type="dxa"/>
          </w:tcPr>
          <w:p w14:paraId="2E0F350C" w14:textId="59F0027F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Celecoxib 200 mg,</w:t>
            </w:r>
            <w:r w:rsidR="0083150D">
              <w:rPr>
                <w:lang w:val="en-US"/>
              </w:rPr>
              <w:t xml:space="preserve"> for </w:t>
            </w:r>
            <w:r w:rsidR="0085676C">
              <w:rPr>
                <w:lang w:val="en-US"/>
              </w:rPr>
              <w:t>four</w:t>
            </w:r>
            <w:r w:rsidR="0083150D">
              <w:rPr>
                <w:lang w:val="en-US"/>
              </w:rPr>
              <w:t xml:space="preserve"> day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409" w:type="dxa"/>
          </w:tcPr>
          <w:p w14:paraId="1872E51A" w14:textId="7D3E8D9D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>Pilot study of 9 patients with cirrhosis and ascites.</w:t>
            </w:r>
          </w:p>
        </w:tc>
        <w:tc>
          <w:tcPr>
            <w:tcW w:w="2694" w:type="dxa"/>
          </w:tcPr>
          <w:p w14:paraId="0ACBE4D3" w14:textId="63CBC9C0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Effect of celecoxib on renal function in cirrhotic patients with ascites. </w:t>
            </w:r>
          </w:p>
        </w:tc>
        <w:tc>
          <w:tcPr>
            <w:tcW w:w="3933" w:type="dxa"/>
          </w:tcPr>
          <w:p w14:paraId="4B1625FA" w14:textId="6377B3DF" w:rsidR="00924905" w:rsidRDefault="00924905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Short-term administration of celecoxib had no effect on renal function </w:t>
            </w:r>
          </w:p>
        </w:tc>
      </w:tr>
      <w:tr w:rsidR="005429A6" w:rsidRPr="0085676C" w14:paraId="0520F462" w14:textId="77777777" w:rsidTr="008F1ABB">
        <w:tc>
          <w:tcPr>
            <w:tcW w:w="1303" w:type="dxa"/>
          </w:tcPr>
          <w:p w14:paraId="00F354E0" w14:textId="702E07BE" w:rsidR="005429A6" w:rsidRDefault="005429A6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Frenette et al. 2020 </w:t>
            </w:r>
          </w:p>
        </w:tc>
        <w:tc>
          <w:tcPr>
            <w:tcW w:w="1244" w:type="dxa"/>
          </w:tcPr>
          <w:p w14:paraId="120BD465" w14:textId="29C1E963" w:rsidR="005429A6" w:rsidRDefault="005429A6" w:rsidP="00924905">
            <w:pPr>
              <w:rPr>
                <w:lang w:val="en-US"/>
              </w:rPr>
            </w:pPr>
            <w:r>
              <w:rPr>
                <w:lang w:val="en-US"/>
              </w:rPr>
              <w:t>Human</w:t>
            </w:r>
          </w:p>
        </w:tc>
        <w:tc>
          <w:tcPr>
            <w:tcW w:w="1843" w:type="dxa"/>
          </w:tcPr>
          <w:p w14:paraId="6ADFD0F3" w14:textId="7C3D294E" w:rsidR="005429A6" w:rsidRDefault="005429A6" w:rsidP="00924905">
            <w:pPr>
              <w:rPr>
                <w:lang w:val="en-US"/>
              </w:rPr>
            </w:pPr>
            <w:r>
              <w:rPr>
                <w:lang w:val="en-US"/>
              </w:rPr>
              <w:t>Emricasan 5 or 25 mg</w:t>
            </w:r>
            <w:r w:rsidR="0094073B">
              <w:rPr>
                <w:lang w:val="en-US"/>
              </w:rPr>
              <w:t xml:space="preserve"> for 48 weeks</w:t>
            </w:r>
          </w:p>
        </w:tc>
        <w:tc>
          <w:tcPr>
            <w:tcW w:w="2409" w:type="dxa"/>
          </w:tcPr>
          <w:p w14:paraId="275FF0B4" w14:textId="31740761" w:rsidR="005429A6" w:rsidRDefault="005429A6" w:rsidP="00924905">
            <w:pPr>
              <w:rPr>
                <w:lang w:val="en-US"/>
              </w:rPr>
            </w:pPr>
            <w:r>
              <w:rPr>
                <w:lang w:val="en-US"/>
              </w:rPr>
              <w:t>Double-blind, placebo-controlled study of 217 patients with decompensated NASH-cirrhosis</w:t>
            </w:r>
          </w:p>
        </w:tc>
        <w:tc>
          <w:tcPr>
            <w:tcW w:w="2694" w:type="dxa"/>
          </w:tcPr>
          <w:p w14:paraId="26A1F359" w14:textId="331A2FA1" w:rsidR="005429A6" w:rsidRDefault="005429A6" w:rsidP="00924905">
            <w:pPr>
              <w:rPr>
                <w:lang w:val="en-US"/>
              </w:rPr>
            </w:pPr>
            <w:r>
              <w:rPr>
                <w:lang w:val="en-US"/>
              </w:rPr>
              <w:t>Effects on mortality, decompensation and MELD-Na score</w:t>
            </w:r>
          </w:p>
        </w:tc>
        <w:tc>
          <w:tcPr>
            <w:tcW w:w="3933" w:type="dxa"/>
          </w:tcPr>
          <w:p w14:paraId="2E015B86" w14:textId="73537B75" w:rsidR="005429A6" w:rsidRDefault="005429A6" w:rsidP="00924905">
            <w:pPr>
              <w:rPr>
                <w:lang w:val="en-US"/>
              </w:rPr>
            </w:pPr>
            <w:r>
              <w:rPr>
                <w:lang w:val="en-US"/>
              </w:rPr>
              <w:t xml:space="preserve">Safe, but </w:t>
            </w:r>
            <w:r w:rsidR="002D0E23">
              <w:rPr>
                <w:lang w:val="en-US"/>
              </w:rPr>
              <w:t xml:space="preserve">no effect on MELD-Na, INR, bilirubin, albumin or </w:t>
            </w:r>
            <w:proofErr w:type="spellStart"/>
            <w:r w:rsidR="002D0E23">
              <w:rPr>
                <w:lang w:val="en-US"/>
              </w:rPr>
              <w:t>ChildPugh</w:t>
            </w:r>
            <w:proofErr w:type="spellEnd"/>
            <w:r w:rsidR="002D0E23">
              <w:rPr>
                <w:lang w:val="en-US"/>
              </w:rPr>
              <w:t xml:space="preserve">. </w:t>
            </w:r>
          </w:p>
        </w:tc>
      </w:tr>
    </w:tbl>
    <w:p w14:paraId="20DE4160" w14:textId="77777777" w:rsidR="00602B17" w:rsidRPr="00CE189E" w:rsidRDefault="00602B17">
      <w:pPr>
        <w:rPr>
          <w:lang w:val="en-US"/>
        </w:rPr>
      </w:pPr>
    </w:p>
    <w:sectPr w:rsidR="00602B17" w:rsidRPr="00CE189E" w:rsidSect="006865D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69D46" w14:textId="77777777" w:rsidR="00BE1DBD" w:rsidRDefault="00BE1DBD" w:rsidP="00E05B5C">
      <w:pPr>
        <w:spacing w:after="0" w:line="240" w:lineRule="auto"/>
      </w:pPr>
      <w:r>
        <w:separator/>
      </w:r>
    </w:p>
  </w:endnote>
  <w:endnote w:type="continuationSeparator" w:id="0">
    <w:p w14:paraId="73F111FE" w14:textId="77777777" w:rsidR="00BE1DBD" w:rsidRDefault="00BE1DBD" w:rsidP="00E05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86327" w14:textId="77777777" w:rsidR="00C54545" w:rsidRDefault="00C545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C8FD0" w14:textId="77777777" w:rsidR="00C54545" w:rsidRDefault="00C545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8CCEB" w14:textId="77777777" w:rsidR="00C54545" w:rsidRDefault="00C545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2C746" w14:textId="77777777" w:rsidR="00BE1DBD" w:rsidRDefault="00BE1DBD" w:rsidP="00E05B5C">
      <w:pPr>
        <w:spacing w:after="0" w:line="240" w:lineRule="auto"/>
      </w:pPr>
      <w:r>
        <w:separator/>
      </w:r>
    </w:p>
  </w:footnote>
  <w:footnote w:type="continuationSeparator" w:id="0">
    <w:p w14:paraId="7B233787" w14:textId="77777777" w:rsidR="00BE1DBD" w:rsidRDefault="00BE1DBD" w:rsidP="00E05B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9B1D1" w14:textId="77777777" w:rsidR="00C54545" w:rsidRDefault="00C545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155CF" w14:textId="77777777" w:rsidR="00C54545" w:rsidRDefault="00C545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2052C" w14:textId="77777777" w:rsidR="00C54545" w:rsidRDefault="00C545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3DECE36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1558341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5DC"/>
    <w:rsid w:val="000022AE"/>
    <w:rsid w:val="0002564D"/>
    <w:rsid w:val="000327B9"/>
    <w:rsid w:val="000343CA"/>
    <w:rsid w:val="00041F15"/>
    <w:rsid w:val="00054C7A"/>
    <w:rsid w:val="00065B06"/>
    <w:rsid w:val="00097E88"/>
    <w:rsid w:val="000C41C0"/>
    <w:rsid w:val="000D6C1C"/>
    <w:rsid w:val="000F4A46"/>
    <w:rsid w:val="00114F2F"/>
    <w:rsid w:val="0011781E"/>
    <w:rsid w:val="001305AC"/>
    <w:rsid w:val="0014455B"/>
    <w:rsid w:val="00144AE1"/>
    <w:rsid w:val="0018740A"/>
    <w:rsid w:val="001A07A2"/>
    <w:rsid w:val="001A5AC2"/>
    <w:rsid w:val="001A68E9"/>
    <w:rsid w:val="001B2236"/>
    <w:rsid w:val="001C5C98"/>
    <w:rsid w:val="001C73DF"/>
    <w:rsid w:val="001D67F6"/>
    <w:rsid w:val="001D7D95"/>
    <w:rsid w:val="001D7FF7"/>
    <w:rsid w:val="001E3539"/>
    <w:rsid w:val="001F5530"/>
    <w:rsid w:val="00251DF3"/>
    <w:rsid w:val="002539E5"/>
    <w:rsid w:val="00263A07"/>
    <w:rsid w:val="00270AF8"/>
    <w:rsid w:val="00276DCC"/>
    <w:rsid w:val="002876AC"/>
    <w:rsid w:val="00291F56"/>
    <w:rsid w:val="00292BAB"/>
    <w:rsid w:val="002A4FB2"/>
    <w:rsid w:val="002A52AE"/>
    <w:rsid w:val="002A7F49"/>
    <w:rsid w:val="002B0517"/>
    <w:rsid w:val="002C5861"/>
    <w:rsid w:val="002D0E23"/>
    <w:rsid w:val="002D67EA"/>
    <w:rsid w:val="002F5F94"/>
    <w:rsid w:val="00333BD0"/>
    <w:rsid w:val="0033548E"/>
    <w:rsid w:val="00392736"/>
    <w:rsid w:val="0039472C"/>
    <w:rsid w:val="003A2EA8"/>
    <w:rsid w:val="003E7B17"/>
    <w:rsid w:val="003F1125"/>
    <w:rsid w:val="003F3721"/>
    <w:rsid w:val="003F4DCD"/>
    <w:rsid w:val="0041063D"/>
    <w:rsid w:val="00426C5D"/>
    <w:rsid w:val="004561F3"/>
    <w:rsid w:val="00462ACF"/>
    <w:rsid w:val="004669AA"/>
    <w:rsid w:val="00475750"/>
    <w:rsid w:val="004941CA"/>
    <w:rsid w:val="004C5914"/>
    <w:rsid w:val="004F2B6A"/>
    <w:rsid w:val="004F4AE6"/>
    <w:rsid w:val="004F7339"/>
    <w:rsid w:val="00514FEF"/>
    <w:rsid w:val="00524DD3"/>
    <w:rsid w:val="00533797"/>
    <w:rsid w:val="005429A6"/>
    <w:rsid w:val="0054650D"/>
    <w:rsid w:val="00551CDD"/>
    <w:rsid w:val="00570027"/>
    <w:rsid w:val="00575E2C"/>
    <w:rsid w:val="005C23D4"/>
    <w:rsid w:val="005C3644"/>
    <w:rsid w:val="00602B17"/>
    <w:rsid w:val="0060444A"/>
    <w:rsid w:val="0060685B"/>
    <w:rsid w:val="00620C1C"/>
    <w:rsid w:val="00625B6B"/>
    <w:rsid w:val="00625D52"/>
    <w:rsid w:val="00627AA0"/>
    <w:rsid w:val="00637A72"/>
    <w:rsid w:val="006576D0"/>
    <w:rsid w:val="00666F65"/>
    <w:rsid w:val="00666F84"/>
    <w:rsid w:val="00685C85"/>
    <w:rsid w:val="006865DC"/>
    <w:rsid w:val="00690967"/>
    <w:rsid w:val="006D299F"/>
    <w:rsid w:val="006D3B97"/>
    <w:rsid w:val="006E1C03"/>
    <w:rsid w:val="00711F2F"/>
    <w:rsid w:val="007223BF"/>
    <w:rsid w:val="00743995"/>
    <w:rsid w:val="007475DD"/>
    <w:rsid w:val="007924EE"/>
    <w:rsid w:val="007952C0"/>
    <w:rsid w:val="007A5E8A"/>
    <w:rsid w:val="007D3600"/>
    <w:rsid w:val="007E78FA"/>
    <w:rsid w:val="007F033F"/>
    <w:rsid w:val="008073A2"/>
    <w:rsid w:val="008121F6"/>
    <w:rsid w:val="00817ADA"/>
    <w:rsid w:val="00830696"/>
    <w:rsid w:val="0083150D"/>
    <w:rsid w:val="00836159"/>
    <w:rsid w:val="00844BCC"/>
    <w:rsid w:val="00850337"/>
    <w:rsid w:val="0085676C"/>
    <w:rsid w:val="008579B5"/>
    <w:rsid w:val="008A4B9C"/>
    <w:rsid w:val="008C05A8"/>
    <w:rsid w:val="008F1ABB"/>
    <w:rsid w:val="0090432D"/>
    <w:rsid w:val="00905170"/>
    <w:rsid w:val="00924905"/>
    <w:rsid w:val="00927E57"/>
    <w:rsid w:val="009329C1"/>
    <w:rsid w:val="0094073B"/>
    <w:rsid w:val="009451DC"/>
    <w:rsid w:val="00947077"/>
    <w:rsid w:val="009542C3"/>
    <w:rsid w:val="0097560F"/>
    <w:rsid w:val="00992ED0"/>
    <w:rsid w:val="009E0CED"/>
    <w:rsid w:val="009E0F2D"/>
    <w:rsid w:val="00A05075"/>
    <w:rsid w:val="00A12B2D"/>
    <w:rsid w:val="00A31150"/>
    <w:rsid w:val="00A3628B"/>
    <w:rsid w:val="00A3790F"/>
    <w:rsid w:val="00A42A26"/>
    <w:rsid w:val="00A44B53"/>
    <w:rsid w:val="00A759F3"/>
    <w:rsid w:val="00A803F4"/>
    <w:rsid w:val="00A82097"/>
    <w:rsid w:val="00A876BC"/>
    <w:rsid w:val="00AA56CA"/>
    <w:rsid w:val="00AA59B8"/>
    <w:rsid w:val="00AD559C"/>
    <w:rsid w:val="00B0496C"/>
    <w:rsid w:val="00B13314"/>
    <w:rsid w:val="00B2397E"/>
    <w:rsid w:val="00B27DE4"/>
    <w:rsid w:val="00B326D3"/>
    <w:rsid w:val="00B576DB"/>
    <w:rsid w:val="00B74DCF"/>
    <w:rsid w:val="00B83D14"/>
    <w:rsid w:val="00BA6B7A"/>
    <w:rsid w:val="00BB5A85"/>
    <w:rsid w:val="00BB639A"/>
    <w:rsid w:val="00BC3879"/>
    <w:rsid w:val="00BC78E1"/>
    <w:rsid w:val="00BC7C47"/>
    <w:rsid w:val="00BD1A12"/>
    <w:rsid w:val="00BE1DBD"/>
    <w:rsid w:val="00BF62A8"/>
    <w:rsid w:val="00BF671C"/>
    <w:rsid w:val="00C20B70"/>
    <w:rsid w:val="00C440E5"/>
    <w:rsid w:val="00C447FC"/>
    <w:rsid w:val="00C46DB3"/>
    <w:rsid w:val="00C474A9"/>
    <w:rsid w:val="00C51F71"/>
    <w:rsid w:val="00C54545"/>
    <w:rsid w:val="00C65F5B"/>
    <w:rsid w:val="00C70FFA"/>
    <w:rsid w:val="00C811AD"/>
    <w:rsid w:val="00C964A5"/>
    <w:rsid w:val="00CA7B51"/>
    <w:rsid w:val="00CB0A57"/>
    <w:rsid w:val="00CB57C7"/>
    <w:rsid w:val="00CC1E03"/>
    <w:rsid w:val="00CD6E7B"/>
    <w:rsid w:val="00CE189E"/>
    <w:rsid w:val="00CF51B0"/>
    <w:rsid w:val="00D1557E"/>
    <w:rsid w:val="00D16D9A"/>
    <w:rsid w:val="00D20D9C"/>
    <w:rsid w:val="00D34AA4"/>
    <w:rsid w:val="00D36E90"/>
    <w:rsid w:val="00D51109"/>
    <w:rsid w:val="00D54FEA"/>
    <w:rsid w:val="00D8419A"/>
    <w:rsid w:val="00D96607"/>
    <w:rsid w:val="00DD5BC0"/>
    <w:rsid w:val="00DD7A11"/>
    <w:rsid w:val="00E01B70"/>
    <w:rsid w:val="00E05B5C"/>
    <w:rsid w:val="00E10150"/>
    <w:rsid w:val="00E1542B"/>
    <w:rsid w:val="00E30ACE"/>
    <w:rsid w:val="00E43389"/>
    <w:rsid w:val="00E440C2"/>
    <w:rsid w:val="00E47479"/>
    <w:rsid w:val="00E50023"/>
    <w:rsid w:val="00E634B2"/>
    <w:rsid w:val="00E65A88"/>
    <w:rsid w:val="00E65DB8"/>
    <w:rsid w:val="00E82D8D"/>
    <w:rsid w:val="00E82F39"/>
    <w:rsid w:val="00EB0A7D"/>
    <w:rsid w:val="00ED379D"/>
    <w:rsid w:val="00EF1CAE"/>
    <w:rsid w:val="00EF23A6"/>
    <w:rsid w:val="00EF67FC"/>
    <w:rsid w:val="00F07001"/>
    <w:rsid w:val="00F206D5"/>
    <w:rsid w:val="00F304F5"/>
    <w:rsid w:val="00F30D4B"/>
    <w:rsid w:val="00F339E8"/>
    <w:rsid w:val="00F33A3D"/>
    <w:rsid w:val="00F4679A"/>
    <w:rsid w:val="00F7154E"/>
    <w:rsid w:val="00F77631"/>
    <w:rsid w:val="00FB54C8"/>
    <w:rsid w:val="00FC1147"/>
    <w:rsid w:val="00FC2DEA"/>
    <w:rsid w:val="00FC776A"/>
    <w:rsid w:val="00FD10E1"/>
    <w:rsid w:val="00FD14BF"/>
    <w:rsid w:val="00FD69FB"/>
    <w:rsid w:val="00FF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27167"/>
  <w15:chartTrackingRefBased/>
  <w15:docId w15:val="{D3C9B552-4B25-41CB-8ABF-8732A9130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5DC"/>
  </w:style>
  <w:style w:type="paragraph" w:styleId="Heading1">
    <w:name w:val="heading 1"/>
    <w:basedOn w:val="Normal"/>
    <w:next w:val="Normal"/>
    <w:link w:val="Heading1Char"/>
    <w:uiPriority w:val="9"/>
    <w:qFormat/>
    <w:rsid w:val="00E05B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B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B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5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5D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B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BD0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semiHidden/>
    <w:unhideWhenUsed/>
    <w:rsid w:val="00E05B5C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05B5C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05B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B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B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5B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B5C"/>
  </w:style>
  <w:style w:type="paragraph" w:styleId="Footer">
    <w:name w:val="footer"/>
    <w:basedOn w:val="Normal"/>
    <w:link w:val="FooterChar"/>
    <w:uiPriority w:val="99"/>
    <w:unhideWhenUsed/>
    <w:rsid w:val="00E05B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247BA-4E89-48BD-8D30-C061ACEC3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2</Words>
  <Characters>7824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 Mynster Kronborg</dc:creator>
  <cp:keywords/>
  <dc:description/>
  <cp:lastModifiedBy>Tom Flint</cp:lastModifiedBy>
  <cp:revision>2</cp:revision>
  <cp:lastPrinted>2021-03-04T10:56:00Z</cp:lastPrinted>
  <dcterms:created xsi:type="dcterms:W3CDTF">2021-08-26T09:09:00Z</dcterms:created>
  <dcterms:modified xsi:type="dcterms:W3CDTF">2021-08-26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